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CF72F" w14:textId="10A9A09F" w:rsidR="00C95D92" w:rsidRPr="007672B3" w:rsidRDefault="00C95D92" w:rsidP="00E97028">
      <w:pPr>
        <w:rPr>
          <w:rFonts w:ascii="Times New Roman" w:hAnsi="Times New Roman" w:cs="Times New Roman"/>
          <w:b/>
          <w:bCs/>
          <w:sz w:val="28"/>
          <w:szCs w:val="28"/>
        </w:rPr>
      </w:pPr>
      <w:del w:id="0" w:author="Andi Fischer" w:date="2021-05-04T10:52:00Z">
        <w:r w:rsidRPr="007672B3" w:rsidDel="007672B3">
          <w:rPr>
            <w:rFonts w:ascii="Times New Roman" w:hAnsi="Times New Roman" w:cs="Times New Roman"/>
            <w:b/>
            <w:bCs/>
            <w:sz w:val="28"/>
            <w:szCs w:val="28"/>
          </w:rPr>
          <w:delText>Chemical communication in the Garden Cross spider</w:delText>
        </w:r>
      </w:del>
      <w:ins w:id="1" w:author="Andi Fischer" w:date="2021-05-04T10:52:00Z">
        <w:r w:rsidR="007672B3">
          <w:rPr>
            <w:rFonts w:ascii="Times New Roman" w:hAnsi="Times New Roman" w:cs="Times New Roman"/>
            <w:b/>
            <w:bCs/>
            <w:sz w:val="28"/>
            <w:szCs w:val="28"/>
          </w:rPr>
          <w:t xml:space="preserve">Pheromone communication among sexes of the garden cross spider </w:t>
        </w:r>
        <w:r w:rsidR="007672B3">
          <w:rPr>
            <w:rFonts w:ascii="Times New Roman" w:hAnsi="Times New Roman" w:cs="Times New Roman"/>
            <w:b/>
            <w:bCs/>
            <w:i/>
            <w:iCs/>
            <w:sz w:val="28"/>
            <w:szCs w:val="28"/>
          </w:rPr>
          <w:t>Araneus diadematus</w:t>
        </w:r>
      </w:ins>
    </w:p>
    <w:p w14:paraId="2B87676A" w14:textId="0ABD243C" w:rsidR="00C95D92" w:rsidRPr="00932E3B" w:rsidRDefault="00C95D92" w:rsidP="00C95D92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932E3B">
        <w:rPr>
          <w:rFonts w:ascii="Times New Roman" w:hAnsi="Times New Roman" w:cs="Times New Roman"/>
          <w:sz w:val="24"/>
          <w:szCs w:val="24"/>
          <w:lang w:val="de-DE"/>
        </w:rPr>
        <w:t>Andreas Fischer</w:t>
      </w:r>
      <w:r w:rsidRPr="00932E3B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*</w:t>
      </w:r>
      <w:r w:rsidRPr="00932E3B">
        <w:rPr>
          <w:rFonts w:ascii="Times New Roman" w:hAnsi="Times New Roman" w:cs="Times New Roman"/>
          <w:sz w:val="24"/>
          <w:szCs w:val="24"/>
          <w:lang w:val="de-DE"/>
        </w:rPr>
        <w:t>, Stefan Schulz, Manfred Ayasse and Gabriele Uhl</w:t>
      </w:r>
    </w:p>
    <w:p w14:paraId="44D591AF" w14:textId="77777777" w:rsidR="006B6D40" w:rsidRPr="007672B3" w:rsidRDefault="00E97028" w:rsidP="00E97028">
      <w:pPr>
        <w:rPr>
          <w:ins w:id="2" w:author="GU" w:date="2021-04-30T20:25:00Z"/>
          <w:rFonts w:ascii="Times New Roman" w:hAnsi="Times New Roman" w:cs="Times New Roman"/>
          <w:b/>
          <w:bCs/>
          <w:sz w:val="28"/>
          <w:szCs w:val="28"/>
        </w:rPr>
      </w:pPr>
      <w:r w:rsidRPr="007672B3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1: </w:t>
      </w:r>
    </w:p>
    <w:p w14:paraId="05925E1C" w14:textId="259E4BFB" w:rsidR="001011ED" w:rsidRDefault="00E97028" w:rsidP="00E97028">
      <w:pPr>
        <w:rPr>
          <w:ins w:id="3" w:author="GU" w:date="2021-04-30T20:17:00Z"/>
          <w:rFonts w:ascii="Times New Roman" w:hAnsi="Times New Roman" w:cs="Times New Roman"/>
          <w:sz w:val="24"/>
          <w:szCs w:val="24"/>
        </w:rPr>
      </w:pPr>
      <w:r w:rsidRPr="00932E3B">
        <w:rPr>
          <w:rFonts w:ascii="Times New Roman" w:hAnsi="Times New Roman" w:cs="Times New Roman"/>
          <w:sz w:val="24"/>
          <w:szCs w:val="24"/>
        </w:rPr>
        <w:t xml:space="preserve">Cuticle and silk compounds of adult and subadult </w:t>
      </w:r>
      <w:r w:rsidR="00C95D92" w:rsidRPr="00932E3B">
        <w:rPr>
          <w:rFonts w:ascii="Times New Roman" w:hAnsi="Times New Roman" w:cs="Times New Roman"/>
          <w:i/>
          <w:iCs/>
          <w:sz w:val="24"/>
          <w:szCs w:val="24"/>
        </w:rPr>
        <w:t>Araneus diadematus</w:t>
      </w:r>
      <w:r w:rsidR="00C95D92" w:rsidRPr="00932E3B">
        <w:rPr>
          <w:rFonts w:ascii="Times New Roman" w:hAnsi="Times New Roman" w:cs="Times New Roman"/>
          <w:sz w:val="24"/>
          <w:szCs w:val="24"/>
        </w:rPr>
        <w:t xml:space="preserve"> </w:t>
      </w:r>
      <w:r w:rsidRPr="00932E3B">
        <w:rPr>
          <w:rFonts w:ascii="Times New Roman" w:hAnsi="Times New Roman" w:cs="Times New Roman"/>
          <w:sz w:val="24"/>
          <w:szCs w:val="24"/>
        </w:rPr>
        <w:t>females</w:t>
      </w:r>
      <w:ins w:id="4" w:author="GU" w:date="2021-04-30T20:15:00Z">
        <w:r w:rsidR="001011ED">
          <w:rPr>
            <w:rFonts w:ascii="Times New Roman" w:hAnsi="Times New Roman" w:cs="Times New Roman"/>
            <w:sz w:val="24"/>
            <w:szCs w:val="24"/>
          </w:rPr>
          <w:t>. These compounds</w:t>
        </w:r>
      </w:ins>
      <w:del w:id="5" w:author="GU" w:date="2021-04-30T20:15:00Z">
        <w:r w:rsidR="00C95D92" w:rsidRPr="00932E3B" w:rsidDel="001011ED">
          <w:rPr>
            <w:rFonts w:ascii="Times New Roman" w:hAnsi="Times New Roman" w:cs="Times New Roman"/>
            <w:sz w:val="24"/>
            <w:szCs w:val="24"/>
          </w:rPr>
          <w:delText>, which</w:delText>
        </w:r>
      </w:del>
      <w:r w:rsidR="00C95D92" w:rsidRPr="00932E3B">
        <w:rPr>
          <w:rFonts w:ascii="Times New Roman" w:hAnsi="Times New Roman" w:cs="Times New Roman"/>
          <w:sz w:val="24"/>
          <w:szCs w:val="24"/>
        </w:rPr>
        <w:t xml:space="preserve"> </w:t>
      </w:r>
      <w:r w:rsidR="00A06B2B" w:rsidRPr="00932E3B">
        <w:rPr>
          <w:rFonts w:ascii="Times New Roman" w:hAnsi="Times New Roman" w:cs="Times New Roman"/>
          <w:sz w:val="24"/>
          <w:szCs w:val="24"/>
        </w:rPr>
        <w:t xml:space="preserve">were included in </w:t>
      </w:r>
      <w:del w:id="6" w:author="GU" w:date="2021-04-30T20:16:00Z">
        <w:r w:rsidR="00A06B2B" w:rsidRPr="00932E3B" w:rsidDel="001011ED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ins w:id="7" w:author="GU" w:date="2021-04-30T20:16:00Z">
        <w:r w:rsidR="001011ED">
          <w:rPr>
            <w:rFonts w:ascii="Times New Roman" w:hAnsi="Times New Roman" w:cs="Times New Roman"/>
            <w:sz w:val="24"/>
            <w:szCs w:val="24"/>
          </w:rPr>
          <w:t>a</w:t>
        </w:r>
        <w:r w:rsidR="001011ED" w:rsidRPr="00932E3B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A06B2B">
        <w:rPr>
          <w:rFonts w:ascii="Times New Roman" w:hAnsi="Times New Roman" w:cs="Times New Roman"/>
          <w:sz w:val="24"/>
          <w:szCs w:val="24"/>
        </w:rPr>
        <w:t xml:space="preserve">principial component analysis, </w:t>
      </w:r>
      <w:del w:id="8" w:author="GU" w:date="2021-04-30T20:16:00Z">
        <w:r w:rsidR="00A06B2B" w:rsidDel="001011ED">
          <w:rPr>
            <w:rFonts w:ascii="Times New Roman" w:hAnsi="Times New Roman" w:cs="Times New Roman"/>
            <w:sz w:val="24"/>
            <w:szCs w:val="24"/>
          </w:rPr>
          <w:delText xml:space="preserve">that was </w:delText>
        </w:r>
      </w:del>
      <w:r w:rsidR="00A06B2B">
        <w:rPr>
          <w:rFonts w:ascii="Times New Roman" w:hAnsi="Times New Roman" w:cs="Times New Roman"/>
          <w:sz w:val="24"/>
          <w:szCs w:val="24"/>
        </w:rPr>
        <w:t>followed by a discriminant function analysis</w:t>
      </w:r>
      <w:ins w:id="9" w:author="GU" w:date="2021-04-30T20:18:00Z">
        <w:r w:rsidR="006B6D40">
          <w:rPr>
            <w:rFonts w:ascii="Times New Roman" w:hAnsi="Times New Roman" w:cs="Times New Roman"/>
            <w:sz w:val="24"/>
            <w:szCs w:val="24"/>
          </w:rPr>
          <w:t xml:space="preserve">. Compounds </w:t>
        </w:r>
      </w:ins>
      <w:del w:id="10" w:author="GU" w:date="2021-04-30T20:16:00Z">
        <w:r w:rsidR="00A06B2B" w:rsidDel="001011ED">
          <w:rPr>
            <w:rFonts w:ascii="Times New Roman" w:hAnsi="Times New Roman" w:cs="Times New Roman"/>
            <w:sz w:val="24"/>
            <w:szCs w:val="24"/>
          </w:rPr>
          <w:delText>, to</w:delText>
        </w:r>
      </w:del>
      <w:del w:id="11" w:author="GU" w:date="2021-04-30T20:18:00Z">
        <w:r w:rsidR="00A06B2B" w:rsidDel="006B6D40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del w:id="12" w:author="GU" w:date="2021-04-30T20:17:00Z">
        <w:r w:rsidR="00A06B2B" w:rsidDel="001011ED">
          <w:rPr>
            <w:rFonts w:ascii="Times New Roman" w:hAnsi="Times New Roman" w:cs="Times New Roman"/>
            <w:sz w:val="24"/>
            <w:szCs w:val="24"/>
          </w:rPr>
          <w:delText>identif</w:delText>
        </w:r>
      </w:del>
      <w:del w:id="13" w:author="GU" w:date="2021-04-30T20:16:00Z">
        <w:r w:rsidR="00A06B2B" w:rsidDel="001011ED">
          <w:rPr>
            <w:rFonts w:ascii="Times New Roman" w:hAnsi="Times New Roman" w:cs="Times New Roman"/>
            <w:sz w:val="24"/>
            <w:szCs w:val="24"/>
          </w:rPr>
          <w:delText>y</w:delText>
        </w:r>
      </w:del>
      <w:del w:id="14" w:author="GU" w:date="2021-04-30T20:17:00Z">
        <w:r w:rsidR="00A06B2B" w:rsidDel="001011ED">
          <w:rPr>
            <w:rFonts w:ascii="Times New Roman" w:hAnsi="Times New Roman" w:cs="Times New Roman"/>
            <w:sz w:val="24"/>
            <w:szCs w:val="24"/>
          </w:rPr>
          <w:delText xml:space="preserve"> sex pheromone candidates that are </w:delText>
        </w:r>
      </w:del>
      <w:ins w:id="15" w:author="GU" w:date="2021-04-30T20:17:00Z">
        <w:r w:rsidR="001011ED">
          <w:rPr>
            <w:rFonts w:ascii="Times New Roman" w:hAnsi="Times New Roman" w:cs="Times New Roman"/>
            <w:sz w:val="24"/>
            <w:szCs w:val="24"/>
          </w:rPr>
          <w:t xml:space="preserve">that are </w:t>
        </w:r>
      </w:ins>
      <w:r w:rsidR="00A06B2B">
        <w:rPr>
          <w:rFonts w:ascii="Times New Roman" w:hAnsi="Times New Roman" w:cs="Times New Roman"/>
          <w:sz w:val="24"/>
          <w:szCs w:val="24"/>
        </w:rPr>
        <w:t>characteristic to a developmental stage</w:t>
      </w:r>
      <w:ins w:id="16" w:author="GU" w:date="2021-04-30T20:19:00Z">
        <w:r w:rsidR="006B6D40">
          <w:rPr>
            <w:rFonts w:ascii="Times New Roman" w:hAnsi="Times New Roman" w:cs="Times New Roman"/>
            <w:sz w:val="24"/>
            <w:szCs w:val="24"/>
          </w:rPr>
          <w:t xml:space="preserve"> were considered sex pheromone candidates</w:t>
        </w:r>
      </w:ins>
      <w:r w:rsidRPr="00932E3B">
        <w:rPr>
          <w:rFonts w:ascii="Times New Roman" w:hAnsi="Times New Roman" w:cs="Times New Roman"/>
          <w:sz w:val="24"/>
          <w:szCs w:val="24"/>
        </w:rPr>
        <w:t>.</w:t>
      </w:r>
      <w:r w:rsidR="005A1D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009052" w14:textId="57983767" w:rsidR="00E97028" w:rsidRDefault="005A1D29" w:rsidP="00E970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 in name denotes unknown position.</w:t>
      </w:r>
      <w:r w:rsidR="00C95D92" w:rsidRPr="00932E3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230"/>
        <w:gridCol w:w="2318"/>
      </w:tblGrid>
      <w:tr w:rsidR="00213DFD" w14:paraId="25F24CD5" w14:textId="77777777" w:rsidTr="006178CE">
        <w:tc>
          <w:tcPr>
            <w:tcW w:w="562" w:type="dxa"/>
          </w:tcPr>
          <w:p w14:paraId="7DA870A4" w14:textId="3CDCF5E0" w:rsidR="00213DFD" w:rsidRPr="006178CE" w:rsidRDefault="00213DFD" w:rsidP="00E97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8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7230" w:type="dxa"/>
          </w:tcPr>
          <w:p w14:paraId="41F6334C" w14:textId="2099FF9A" w:rsidR="00213DFD" w:rsidRPr="006178CE" w:rsidRDefault="00213DFD" w:rsidP="00E97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8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2318" w:type="dxa"/>
          </w:tcPr>
          <w:p w14:paraId="1D1ABDDB" w14:textId="70CFC13E" w:rsidR="00213DFD" w:rsidRPr="006178CE" w:rsidRDefault="00213DFD" w:rsidP="00E970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8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Index</w:t>
            </w:r>
          </w:p>
        </w:tc>
      </w:tr>
      <w:tr w:rsidR="00213DFD" w14:paraId="4D6B47C7" w14:textId="77777777" w:rsidTr="006178CE">
        <w:tc>
          <w:tcPr>
            <w:tcW w:w="562" w:type="dxa"/>
          </w:tcPr>
          <w:p w14:paraId="5B7A4BC9" w14:textId="34B3A7AE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230" w:type="dxa"/>
          </w:tcPr>
          <w:p w14:paraId="7DBA5800" w14:textId="6B348205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zyl alcohol</w:t>
            </w:r>
          </w:p>
        </w:tc>
        <w:tc>
          <w:tcPr>
            <w:tcW w:w="2318" w:type="dxa"/>
          </w:tcPr>
          <w:p w14:paraId="70CEED1C" w14:textId="479FCC51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1</w:t>
            </w:r>
          </w:p>
        </w:tc>
      </w:tr>
      <w:tr w:rsidR="00213DFD" w14:paraId="61646690" w14:textId="77777777" w:rsidTr="006178CE">
        <w:tc>
          <w:tcPr>
            <w:tcW w:w="562" w:type="dxa"/>
          </w:tcPr>
          <w:p w14:paraId="27AD79D5" w14:textId="586CE26A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230" w:type="dxa"/>
          </w:tcPr>
          <w:p w14:paraId="4527A05E" w14:textId="6436EC39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adecanal</w:t>
            </w:r>
            <w:proofErr w:type="spellEnd"/>
          </w:p>
        </w:tc>
        <w:tc>
          <w:tcPr>
            <w:tcW w:w="2318" w:type="dxa"/>
          </w:tcPr>
          <w:p w14:paraId="1C4014A3" w14:textId="6E48A7AD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</w:tr>
      <w:tr w:rsidR="00213DFD" w14:paraId="3422C26D" w14:textId="77777777" w:rsidTr="006178CE">
        <w:tc>
          <w:tcPr>
            <w:tcW w:w="562" w:type="dxa"/>
          </w:tcPr>
          <w:p w14:paraId="63BF88BD" w14:textId="2A11403E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230" w:type="dxa"/>
          </w:tcPr>
          <w:p w14:paraId="45EDA01D" w14:textId="72DA55D3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tyl stearate</w:t>
            </w:r>
          </w:p>
        </w:tc>
        <w:tc>
          <w:tcPr>
            <w:tcW w:w="2318" w:type="dxa"/>
          </w:tcPr>
          <w:p w14:paraId="48245020" w14:textId="2C235B13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6</w:t>
            </w:r>
          </w:p>
        </w:tc>
      </w:tr>
      <w:tr w:rsidR="00213DFD" w14:paraId="34BEE0B0" w14:textId="77777777" w:rsidTr="006178CE">
        <w:tc>
          <w:tcPr>
            <w:tcW w:w="562" w:type="dxa"/>
          </w:tcPr>
          <w:p w14:paraId="3489B188" w14:textId="3D1B6E8C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7230" w:type="dxa"/>
          </w:tcPr>
          <w:p w14:paraId="216C7165" w14:textId="606CC41A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osane</w:t>
            </w:r>
            <w:proofErr w:type="spellEnd"/>
          </w:p>
        </w:tc>
        <w:tc>
          <w:tcPr>
            <w:tcW w:w="2318" w:type="dxa"/>
          </w:tcPr>
          <w:p w14:paraId="5846F200" w14:textId="60475519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</w:tc>
      </w:tr>
      <w:tr w:rsidR="00213DFD" w14:paraId="77219749" w14:textId="77777777" w:rsidTr="006178CE">
        <w:tc>
          <w:tcPr>
            <w:tcW w:w="562" w:type="dxa"/>
          </w:tcPr>
          <w:p w14:paraId="19BE8EFD" w14:textId="47AC1214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7230" w:type="dxa"/>
          </w:tcPr>
          <w:p w14:paraId="3E804B97" w14:textId="2F3E740A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osane</w:t>
            </w:r>
            <w:proofErr w:type="spellEnd"/>
          </w:p>
        </w:tc>
        <w:tc>
          <w:tcPr>
            <w:tcW w:w="2318" w:type="dxa"/>
          </w:tcPr>
          <w:p w14:paraId="5AE0A4DD" w14:textId="4297937C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8</w:t>
            </w:r>
          </w:p>
        </w:tc>
      </w:tr>
      <w:tr w:rsidR="00213DFD" w14:paraId="3FFC58D8" w14:textId="77777777" w:rsidTr="006178CE">
        <w:tc>
          <w:tcPr>
            <w:tcW w:w="562" w:type="dxa"/>
          </w:tcPr>
          <w:p w14:paraId="5EB5C607" w14:textId="09F67742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7230" w:type="dxa"/>
          </w:tcPr>
          <w:p w14:paraId="7E7AD3C7" w14:textId="4F49C75D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hyltricosane</w:t>
            </w:r>
          </w:p>
        </w:tc>
        <w:tc>
          <w:tcPr>
            <w:tcW w:w="2318" w:type="dxa"/>
          </w:tcPr>
          <w:p w14:paraId="491B864F" w14:textId="12855FDC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4</w:t>
            </w:r>
          </w:p>
        </w:tc>
      </w:tr>
      <w:tr w:rsidR="00213DFD" w14:paraId="75E71351" w14:textId="77777777" w:rsidTr="006178CE">
        <w:tc>
          <w:tcPr>
            <w:tcW w:w="562" w:type="dxa"/>
          </w:tcPr>
          <w:p w14:paraId="4EE92FA2" w14:textId="5C7210F4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7230" w:type="dxa"/>
          </w:tcPr>
          <w:p w14:paraId="62D53988" w14:textId="1F013623" w:rsidR="00213DFD" w:rsidRDefault="00213DFD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tyl octadecenoate</w:t>
            </w:r>
          </w:p>
        </w:tc>
        <w:tc>
          <w:tcPr>
            <w:tcW w:w="2318" w:type="dxa"/>
          </w:tcPr>
          <w:p w14:paraId="290D14E3" w14:textId="642DD601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213DFD" w14:paraId="3508D7F3" w14:textId="77777777" w:rsidTr="006178CE">
        <w:tc>
          <w:tcPr>
            <w:tcW w:w="562" w:type="dxa"/>
          </w:tcPr>
          <w:p w14:paraId="034BBEB8" w14:textId="2F515FCB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7230" w:type="dxa"/>
          </w:tcPr>
          <w:p w14:paraId="0BE0444E" w14:textId="5FD4B268" w:rsidR="00213DFD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racosane</w:t>
            </w:r>
          </w:p>
        </w:tc>
        <w:tc>
          <w:tcPr>
            <w:tcW w:w="2318" w:type="dxa"/>
          </w:tcPr>
          <w:p w14:paraId="35A9254D" w14:textId="458233ED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6</w:t>
            </w:r>
          </w:p>
        </w:tc>
      </w:tr>
      <w:tr w:rsidR="00213DFD" w14:paraId="6DCBD1FD" w14:textId="77777777" w:rsidTr="006178CE">
        <w:tc>
          <w:tcPr>
            <w:tcW w:w="562" w:type="dxa"/>
          </w:tcPr>
          <w:p w14:paraId="3D8A45CF" w14:textId="3F43C940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7230" w:type="dxa"/>
          </w:tcPr>
          <w:p w14:paraId="7CA4DD74" w14:textId="268C7D49" w:rsidR="00213DFD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-methyltetracosane</w:t>
            </w:r>
          </w:p>
        </w:tc>
        <w:tc>
          <w:tcPr>
            <w:tcW w:w="2318" w:type="dxa"/>
          </w:tcPr>
          <w:p w14:paraId="5BD0A160" w14:textId="2A02B1D6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3</w:t>
            </w:r>
          </w:p>
        </w:tc>
      </w:tr>
      <w:tr w:rsidR="00213DFD" w14:paraId="42E8A648" w14:textId="77777777" w:rsidTr="006178CE">
        <w:tc>
          <w:tcPr>
            <w:tcW w:w="562" w:type="dxa"/>
          </w:tcPr>
          <w:p w14:paraId="0F379BC6" w14:textId="723FE062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7230" w:type="dxa"/>
          </w:tcPr>
          <w:p w14:paraId="635FAD34" w14:textId="179013B4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tacosane</w:t>
            </w:r>
            <w:proofErr w:type="spellEnd"/>
          </w:p>
        </w:tc>
        <w:tc>
          <w:tcPr>
            <w:tcW w:w="2318" w:type="dxa"/>
          </w:tcPr>
          <w:p w14:paraId="68849F85" w14:textId="3B80EE9A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6</w:t>
            </w:r>
          </w:p>
        </w:tc>
      </w:tr>
      <w:tr w:rsidR="00213DFD" w14:paraId="5CE5EB75" w14:textId="77777777" w:rsidTr="006178CE">
        <w:tc>
          <w:tcPr>
            <w:tcW w:w="562" w:type="dxa"/>
          </w:tcPr>
          <w:p w14:paraId="60052744" w14:textId="7B86DF63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7230" w:type="dxa"/>
          </w:tcPr>
          <w:p w14:paraId="40C04D38" w14:textId="0034CAC9" w:rsidR="00213DFD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acosane</w:t>
            </w:r>
            <w:proofErr w:type="spellEnd"/>
          </w:p>
        </w:tc>
        <w:tc>
          <w:tcPr>
            <w:tcW w:w="2318" w:type="dxa"/>
          </w:tcPr>
          <w:p w14:paraId="2C5F3E4D" w14:textId="012FD61B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6</w:t>
            </w:r>
          </w:p>
        </w:tc>
      </w:tr>
      <w:tr w:rsidR="00213DFD" w14:paraId="544A7B5E" w14:textId="77777777" w:rsidTr="006178CE">
        <w:tc>
          <w:tcPr>
            <w:tcW w:w="562" w:type="dxa"/>
          </w:tcPr>
          <w:p w14:paraId="5E8C0E59" w14:textId="486BB35E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7230" w:type="dxa"/>
          </w:tcPr>
          <w:p w14:paraId="3E0F484F" w14:textId="66CCFE67" w:rsidR="00213DFD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-, 10-, 11-, 12-, 13-methylhexacosane, mixture</w:t>
            </w:r>
          </w:p>
        </w:tc>
        <w:tc>
          <w:tcPr>
            <w:tcW w:w="2318" w:type="dxa"/>
          </w:tcPr>
          <w:p w14:paraId="6B55C3EE" w14:textId="746CE93B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1</w:t>
            </w:r>
          </w:p>
        </w:tc>
      </w:tr>
      <w:tr w:rsidR="00213DFD" w14:paraId="1388628D" w14:textId="77777777" w:rsidTr="006178CE">
        <w:tc>
          <w:tcPr>
            <w:tcW w:w="562" w:type="dxa"/>
          </w:tcPr>
          <w:p w14:paraId="2B5D07C8" w14:textId="72396F85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7230" w:type="dxa"/>
          </w:tcPr>
          <w:p w14:paraId="2B0048F7" w14:textId="20783947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-methylhexacosane</w:t>
            </w:r>
          </w:p>
        </w:tc>
        <w:tc>
          <w:tcPr>
            <w:tcW w:w="2318" w:type="dxa"/>
          </w:tcPr>
          <w:p w14:paraId="44FC063E" w14:textId="32815C74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9</w:t>
            </w:r>
          </w:p>
        </w:tc>
      </w:tr>
      <w:tr w:rsidR="00213DFD" w14:paraId="69DE0AED" w14:textId="77777777" w:rsidTr="006178CE">
        <w:tc>
          <w:tcPr>
            <w:tcW w:w="562" w:type="dxa"/>
          </w:tcPr>
          <w:p w14:paraId="1A2E14E5" w14:textId="0656204F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7230" w:type="dxa"/>
          </w:tcPr>
          <w:p w14:paraId="74E460CB" w14:textId="312233FE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-methylhexacosane</w:t>
            </w:r>
          </w:p>
        </w:tc>
        <w:tc>
          <w:tcPr>
            <w:tcW w:w="2318" w:type="dxa"/>
          </w:tcPr>
          <w:p w14:paraId="78623026" w14:textId="610B6A15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9</w:t>
            </w:r>
          </w:p>
        </w:tc>
      </w:tr>
      <w:tr w:rsidR="00213DFD" w14:paraId="2149E2E6" w14:textId="77777777" w:rsidTr="006178CE">
        <w:tc>
          <w:tcPr>
            <w:tcW w:w="562" w:type="dxa"/>
          </w:tcPr>
          <w:p w14:paraId="749F0DC6" w14:textId="2A924422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7230" w:type="dxa"/>
          </w:tcPr>
          <w:p w14:paraId="14E04969" w14:textId="484C9721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ptacosane</w:t>
            </w:r>
            <w:proofErr w:type="spellEnd"/>
          </w:p>
        </w:tc>
        <w:tc>
          <w:tcPr>
            <w:tcW w:w="2318" w:type="dxa"/>
          </w:tcPr>
          <w:p w14:paraId="7B6D0AF2" w14:textId="7346FFBC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6</w:t>
            </w:r>
          </w:p>
        </w:tc>
      </w:tr>
      <w:tr w:rsidR="00213DFD" w14:paraId="71B428E1" w14:textId="77777777" w:rsidTr="006178CE">
        <w:tc>
          <w:tcPr>
            <w:tcW w:w="562" w:type="dxa"/>
          </w:tcPr>
          <w:p w14:paraId="401C9A89" w14:textId="279133E1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7230" w:type="dxa"/>
          </w:tcPr>
          <w:p w14:paraId="2461442D" w14:textId="0A8EC028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- + 13-</w:t>
            </w:r>
            <w:r w:rsidR="004A2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hylheptacosane</w:t>
            </w:r>
          </w:p>
        </w:tc>
        <w:tc>
          <w:tcPr>
            <w:tcW w:w="2318" w:type="dxa"/>
          </w:tcPr>
          <w:p w14:paraId="428133FC" w14:textId="0AAC2939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9</w:t>
            </w:r>
          </w:p>
        </w:tc>
      </w:tr>
      <w:tr w:rsidR="00213DFD" w14:paraId="0BD32777" w14:textId="77777777" w:rsidTr="006178CE">
        <w:tc>
          <w:tcPr>
            <w:tcW w:w="562" w:type="dxa"/>
          </w:tcPr>
          <w:p w14:paraId="5588BDEB" w14:textId="3E9DB847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7230" w:type="dxa"/>
          </w:tcPr>
          <w:p w14:paraId="79EAC3B9" w14:textId="43B35089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-methylheptacosane</w:t>
            </w:r>
          </w:p>
        </w:tc>
        <w:tc>
          <w:tcPr>
            <w:tcW w:w="2318" w:type="dxa"/>
          </w:tcPr>
          <w:p w14:paraId="3E638ADD" w14:textId="2B524CE7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9</w:t>
            </w:r>
          </w:p>
        </w:tc>
      </w:tr>
      <w:tr w:rsidR="00213DFD" w14:paraId="11EF02AB" w14:textId="77777777" w:rsidTr="006178CE">
        <w:tc>
          <w:tcPr>
            <w:tcW w:w="562" w:type="dxa"/>
          </w:tcPr>
          <w:p w14:paraId="7FB830DC" w14:textId="194618D7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7230" w:type="dxa"/>
          </w:tcPr>
          <w:p w14:paraId="58376E58" w14:textId="3133A4DB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-methylheptacosane</w:t>
            </w:r>
          </w:p>
        </w:tc>
        <w:tc>
          <w:tcPr>
            <w:tcW w:w="2318" w:type="dxa"/>
          </w:tcPr>
          <w:p w14:paraId="6190FAB6" w14:textId="12C938C2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0</w:t>
            </w:r>
          </w:p>
        </w:tc>
      </w:tr>
      <w:tr w:rsidR="00213DFD" w14:paraId="76320F51" w14:textId="77777777" w:rsidTr="006178CE">
        <w:tc>
          <w:tcPr>
            <w:tcW w:w="562" w:type="dxa"/>
          </w:tcPr>
          <w:p w14:paraId="381C1B9E" w14:textId="79829FB1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7230" w:type="dxa"/>
          </w:tcPr>
          <w:p w14:paraId="295C435B" w14:textId="23354084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cosane</w:t>
            </w:r>
            <w:proofErr w:type="spellEnd"/>
          </w:p>
        </w:tc>
        <w:tc>
          <w:tcPr>
            <w:tcW w:w="2318" w:type="dxa"/>
          </w:tcPr>
          <w:p w14:paraId="5390D46C" w14:textId="3316BE53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7</w:t>
            </w:r>
          </w:p>
        </w:tc>
      </w:tr>
      <w:tr w:rsidR="00213DFD" w14:paraId="67860592" w14:textId="77777777" w:rsidTr="006178CE">
        <w:tc>
          <w:tcPr>
            <w:tcW w:w="562" w:type="dxa"/>
          </w:tcPr>
          <w:p w14:paraId="3FEF9403" w14:textId="1B90A31C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7230" w:type="dxa"/>
          </w:tcPr>
          <w:p w14:paraId="650E17E5" w14:textId="16CE2052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-, 10-, 11-, 12-, 13-, 14-methyloctacosane</w:t>
            </w:r>
          </w:p>
        </w:tc>
        <w:tc>
          <w:tcPr>
            <w:tcW w:w="2318" w:type="dxa"/>
          </w:tcPr>
          <w:p w14:paraId="68B7A01A" w14:textId="3054CC94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9</w:t>
            </w:r>
          </w:p>
        </w:tc>
      </w:tr>
      <w:tr w:rsidR="00213DFD" w14:paraId="27F188FF" w14:textId="77777777" w:rsidTr="006178CE">
        <w:tc>
          <w:tcPr>
            <w:tcW w:w="562" w:type="dxa"/>
          </w:tcPr>
          <w:p w14:paraId="68AF750B" w14:textId="70C4A332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7230" w:type="dxa"/>
          </w:tcPr>
          <w:p w14:paraId="2E2A04E2" w14:textId="42B5AE2C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octacosane</w:t>
            </w:r>
          </w:p>
        </w:tc>
        <w:tc>
          <w:tcPr>
            <w:tcW w:w="2318" w:type="dxa"/>
          </w:tcPr>
          <w:p w14:paraId="1D0A1C6F" w14:textId="6810D00F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3</w:t>
            </w:r>
          </w:p>
        </w:tc>
      </w:tr>
      <w:tr w:rsidR="00213DFD" w14:paraId="7803F7A6" w14:textId="77777777" w:rsidTr="006178CE">
        <w:tc>
          <w:tcPr>
            <w:tcW w:w="562" w:type="dxa"/>
          </w:tcPr>
          <w:p w14:paraId="6461BF38" w14:textId="4B40A4DF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7230" w:type="dxa"/>
          </w:tcPr>
          <w:p w14:paraId="14F1A562" w14:textId="0A01EBBC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octacosane</w:t>
            </w:r>
            <w:proofErr w:type="spell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3-methyloctacosane mixture</w:t>
            </w:r>
          </w:p>
        </w:tc>
        <w:tc>
          <w:tcPr>
            <w:tcW w:w="2318" w:type="dxa"/>
          </w:tcPr>
          <w:p w14:paraId="15625282" w14:textId="2545E0A6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3</w:t>
            </w:r>
          </w:p>
        </w:tc>
      </w:tr>
      <w:tr w:rsidR="00213DFD" w14:paraId="787075FC" w14:textId="77777777" w:rsidTr="006178CE">
        <w:tc>
          <w:tcPr>
            <w:tcW w:w="562" w:type="dxa"/>
          </w:tcPr>
          <w:p w14:paraId="08AA0FAA" w14:textId="0D6B2A74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7230" w:type="dxa"/>
          </w:tcPr>
          <w:p w14:paraId="7F27AB3F" w14:textId="634858D0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acosane</w:t>
            </w:r>
            <w:proofErr w:type="spellEnd"/>
          </w:p>
        </w:tc>
        <w:tc>
          <w:tcPr>
            <w:tcW w:w="2318" w:type="dxa"/>
          </w:tcPr>
          <w:p w14:paraId="2FE17C76" w14:textId="6B9D656F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7</w:t>
            </w:r>
          </w:p>
        </w:tc>
      </w:tr>
      <w:tr w:rsidR="00213DFD" w14:paraId="1FE3EE24" w14:textId="77777777" w:rsidTr="006178CE">
        <w:tc>
          <w:tcPr>
            <w:tcW w:w="562" w:type="dxa"/>
          </w:tcPr>
          <w:p w14:paraId="4671DE98" w14:textId="06338B90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7230" w:type="dxa"/>
          </w:tcPr>
          <w:p w14:paraId="197548C9" w14:textId="027DB46F" w:rsidR="00213DFD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11-,13-,15 </w:t>
            </w:r>
            <w:proofErr w:type="spellStart"/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yl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sane</w:t>
            </w:r>
            <w:proofErr w:type="spellEnd"/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d 9-methylnonacosane, mixture</w:t>
            </w:r>
          </w:p>
        </w:tc>
        <w:tc>
          <w:tcPr>
            <w:tcW w:w="2318" w:type="dxa"/>
          </w:tcPr>
          <w:p w14:paraId="4375F926" w14:textId="1899FFF1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2</w:t>
            </w:r>
          </w:p>
        </w:tc>
      </w:tr>
      <w:tr w:rsidR="00213DFD" w14:paraId="3A7B9A19" w14:textId="77777777" w:rsidTr="006178CE">
        <w:tc>
          <w:tcPr>
            <w:tcW w:w="562" w:type="dxa"/>
          </w:tcPr>
          <w:p w14:paraId="1DC33A82" w14:textId="32D38946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7230" w:type="dxa"/>
          </w:tcPr>
          <w:p w14:paraId="65A84A5E" w14:textId="78461440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methylnonacosane</w:t>
            </w:r>
          </w:p>
        </w:tc>
        <w:tc>
          <w:tcPr>
            <w:tcW w:w="2318" w:type="dxa"/>
          </w:tcPr>
          <w:p w14:paraId="0439DA62" w14:textId="5DDA749A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7</w:t>
            </w:r>
          </w:p>
        </w:tc>
      </w:tr>
      <w:tr w:rsidR="00213DFD" w14:paraId="72C2C633" w14:textId="77777777" w:rsidTr="006178CE">
        <w:tc>
          <w:tcPr>
            <w:tcW w:w="562" w:type="dxa"/>
          </w:tcPr>
          <w:p w14:paraId="531D8B70" w14:textId="353A779B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7230" w:type="dxa"/>
          </w:tcPr>
          <w:p w14:paraId="2F7B2619" w14:textId="1F0B5080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-methylnonacosane and 9,13 </w:t>
            </w:r>
            <w:proofErr w:type="spell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heptacosane</w:t>
            </w:r>
            <w:proofErr w:type="spell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ixture</w:t>
            </w:r>
          </w:p>
        </w:tc>
        <w:tc>
          <w:tcPr>
            <w:tcW w:w="2318" w:type="dxa"/>
          </w:tcPr>
          <w:p w14:paraId="227161D4" w14:textId="5560D9FC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0</w:t>
            </w:r>
          </w:p>
        </w:tc>
      </w:tr>
      <w:tr w:rsidR="00213DFD" w14:paraId="53648E37" w14:textId="77777777" w:rsidTr="006178CE">
        <w:tc>
          <w:tcPr>
            <w:tcW w:w="562" w:type="dxa"/>
          </w:tcPr>
          <w:p w14:paraId="04775B5E" w14:textId="53B0A3A1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7230" w:type="dxa"/>
          </w:tcPr>
          <w:p w14:paraId="71F8D77F" w14:textId="3A82348D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methylnonacosane</w:t>
            </w:r>
          </w:p>
        </w:tc>
        <w:tc>
          <w:tcPr>
            <w:tcW w:w="2318" w:type="dxa"/>
          </w:tcPr>
          <w:p w14:paraId="727025BC" w14:textId="4C767342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71</w:t>
            </w:r>
          </w:p>
        </w:tc>
      </w:tr>
      <w:tr w:rsidR="00213DFD" w14:paraId="0D7930FE" w14:textId="77777777" w:rsidTr="006178CE">
        <w:tc>
          <w:tcPr>
            <w:tcW w:w="562" w:type="dxa"/>
          </w:tcPr>
          <w:p w14:paraId="17FB8D25" w14:textId="7D59438E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7230" w:type="dxa"/>
          </w:tcPr>
          <w:p w14:paraId="28628CC0" w14:textId="6481A322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acontane</w:t>
            </w:r>
          </w:p>
        </w:tc>
        <w:tc>
          <w:tcPr>
            <w:tcW w:w="2318" w:type="dxa"/>
          </w:tcPr>
          <w:p w14:paraId="67BE6017" w14:textId="19E2E514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8</w:t>
            </w:r>
          </w:p>
        </w:tc>
      </w:tr>
      <w:tr w:rsidR="00213DFD" w14:paraId="543477AB" w14:textId="77777777" w:rsidTr="006178CE">
        <w:tc>
          <w:tcPr>
            <w:tcW w:w="562" w:type="dxa"/>
          </w:tcPr>
          <w:p w14:paraId="07075338" w14:textId="7BDFCEBB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7230" w:type="dxa"/>
          </w:tcPr>
          <w:p w14:paraId="3F104DF5" w14:textId="540AE68D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13-dimethylnonacosane and </w:t>
            </w:r>
            <w:proofErr w:type="gram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X</w:t>
            </w:r>
            <w:proofErr w:type="gram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imethylnonacosane, mixture</w:t>
            </w:r>
          </w:p>
        </w:tc>
        <w:tc>
          <w:tcPr>
            <w:tcW w:w="2318" w:type="dxa"/>
          </w:tcPr>
          <w:p w14:paraId="6F8B75D6" w14:textId="2A106271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9</w:t>
            </w:r>
          </w:p>
        </w:tc>
      </w:tr>
      <w:tr w:rsidR="00213DFD" w14:paraId="7CEF6DE5" w14:textId="77777777" w:rsidTr="006178CE">
        <w:tc>
          <w:tcPr>
            <w:tcW w:w="562" w:type="dxa"/>
          </w:tcPr>
          <w:p w14:paraId="1991ACF8" w14:textId="0857DE2F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7230" w:type="dxa"/>
          </w:tcPr>
          <w:p w14:paraId="04A57825" w14:textId="2DF36B72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, 11-, 12-, 13-, 14-, 15-methyltriacontane</w:t>
            </w:r>
          </w:p>
        </w:tc>
        <w:tc>
          <w:tcPr>
            <w:tcW w:w="2318" w:type="dxa"/>
          </w:tcPr>
          <w:p w14:paraId="5AFED2F2" w14:textId="7126D7D2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8</w:t>
            </w:r>
          </w:p>
        </w:tc>
      </w:tr>
      <w:tr w:rsidR="00213DFD" w14:paraId="5522E8B3" w14:textId="77777777" w:rsidTr="006178CE">
        <w:tc>
          <w:tcPr>
            <w:tcW w:w="562" w:type="dxa"/>
          </w:tcPr>
          <w:p w14:paraId="036E66A3" w14:textId="17B16E36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7230" w:type="dxa"/>
          </w:tcPr>
          <w:p w14:paraId="3D6423D4" w14:textId="0CDDDC72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triacontane</w:t>
            </w:r>
          </w:p>
        </w:tc>
        <w:tc>
          <w:tcPr>
            <w:tcW w:w="2318" w:type="dxa"/>
          </w:tcPr>
          <w:p w14:paraId="45BF40BA" w14:textId="59B417E6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9</w:t>
            </w:r>
          </w:p>
        </w:tc>
      </w:tr>
      <w:tr w:rsidR="00213DFD" w14:paraId="435D4983" w14:textId="77777777" w:rsidTr="006178CE">
        <w:tc>
          <w:tcPr>
            <w:tcW w:w="562" w:type="dxa"/>
          </w:tcPr>
          <w:p w14:paraId="3C62AD0D" w14:textId="6CD9F03E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7230" w:type="dxa"/>
          </w:tcPr>
          <w:p w14:paraId="30959CF2" w14:textId="7FE26990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X</w:t>
            </w:r>
            <w:proofErr w:type="gram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triacontane</w:t>
            </w:r>
            <w:proofErr w:type="spellEnd"/>
          </w:p>
        </w:tc>
        <w:tc>
          <w:tcPr>
            <w:tcW w:w="2318" w:type="dxa"/>
          </w:tcPr>
          <w:p w14:paraId="76B2C5DB" w14:textId="0F6F85F7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2</w:t>
            </w:r>
          </w:p>
        </w:tc>
      </w:tr>
      <w:tr w:rsidR="00213DFD" w14:paraId="1B24C6C6" w14:textId="77777777" w:rsidTr="006178CE">
        <w:tc>
          <w:tcPr>
            <w:tcW w:w="562" w:type="dxa"/>
          </w:tcPr>
          <w:p w14:paraId="52D9B959" w14:textId="6CEA4FE0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7230" w:type="dxa"/>
          </w:tcPr>
          <w:p w14:paraId="05A85C12" w14:textId="74073C2F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triacontane</w:t>
            </w:r>
          </w:p>
        </w:tc>
        <w:tc>
          <w:tcPr>
            <w:tcW w:w="2318" w:type="dxa"/>
          </w:tcPr>
          <w:p w14:paraId="26E0DA55" w14:textId="245CB2AF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6</w:t>
            </w:r>
          </w:p>
        </w:tc>
      </w:tr>
      <w:tr w:rsidR="00213DFD" w14:paraId="0751D539" w14:textId="77777777" w:rsidTr="006178CE">
        <w:tc>
          <w:tcPr>
            <w:tcW w:w="562" w:type="dxa"/>
          </w:tcPr>
          <w:p w14:paraId="0E8F584C" w14:textId="757F4CC1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34</w:t>
            </w:r>
          </w:p>
        </w:tc>
        <w:tc>
          <w:tcPr>
            <w:tcW w:w="7230" w:type="dxa"/>
          </w:tcPr>
          <w:p w14:paraId="2C3B0412" w14:textId="2FB06D6B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 alcohol</w:t>
            </w:r>
          </w:p>
        </w:tc>
        <w:tc>
          <w:tcPr>
            <w:tcW w:w="2318" w:type="dxa"/>
          </w:tcPr>
          <w:p w14:paraId="6F1803AC" w14:textId="0691BE9A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6</w:t>
            </w:r>
          </w:p>
        </w:tc>
      </w:tr>
      <w:tr w:rsidR="00213DFD" w14:paraId="1C00DBA9" w14:textId="77777777" w:rsidTr="006178CE">
        <w:tc>
          <w:tcPr>
            <w:tcW w:w="562" w:type="dxa"/>
          </w:tcPr>
          <w:p w14:paraId="155E2A5C" w14:textId="67F795F1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7230" w:type="dxa"/>
          </w:tcPr>
          <w:p w14:paraId="588BD094" w14:textId="20403D8E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-, 11-, 13-, 15-methylhentriacontane</w:t>
            </w:r>
          </w:p>
        </w:tc>
        <w:tc>
          <w:tcPr>
            <w:tcW w:w="2318" w:type="dxa"/>
          </w:tcPr>
          <w:p w14:paraId="06CDB0B6" w14:textId="2144F967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1</w:t>
            </w:r>
          </w:p>
        </w:tc>
      </w:tr>
      <w:tr w:rsidR="00213DFD" w14:paraId="6B181377" w14:textId="77777777" w:rsidTr="006178CE">
        <w:tc>
          <w:tcPr>
            <w:tcW w:w="562" w:type="dxa"/>
          </w:tcPr>
          <w:p w14:paraId="3499BB5C" w14:textId="15AFB70A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7230" w:type="dxa"/>
          </w:tcPr>
          <w:p w14:paraId="08B59B2E" w14:textId="110DC963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,17-dimethylhentriacontane and 11-, 15-dimethylhentiacontane and 9-,13-dimethylhentriacontane, mixture</w:t>
            </w:r>
          </w:p>
        </w:tc>
        <w:tc>
          <w:tcPr>
            <w:tcW w:w="2318" w:type="dxa"/>
          </w:tcPr>
          <w:p w14:paraId="3A0EF69F" w14:textId="5523D13B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6</w:t>
            </w:r>
          </w:p>
        </w:tc>
      </w:tr>
      <w:tr w:rsidR="00213DFD" w14:paraId="3D19B974" w14:textId="77777777" w:rsidTr="006178CE">
        <w:tc>
          <w:tcPr>
            <w:tcW w:w="562" w:type="dxa"/>
          </w:tcPr>
          <w:p w14:paraId="6BBEF1DF" w14:textId="1EEC763A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7230" w:type="dxa"/>
          </w:tcPr>
          <w:p w14:paraId="1751D6E0" w14:textId="708055CD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5-, 5,17-dimethylhentriacontane</w:t>
            </w:r>
          </w:p>
        </w:tc>
        <w:tc>
          <w:tcPr>
            <w:tcW w:w="2318" w:type="dxa"/>
          </w:tcPr>
          <w:p w14:paraId="39AD015A" w14:textId="3CD2B2C4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7</w:t>
            </w:r>
          </w:p>
        </w:tc>
      </w:tr>
      <w:tr w:rsidR="00213DFD" w14:paraId="7300BD54" w14:textId="77777777" w:rsidTr="006178CE">
        <w:tc>
          <w:tcPr>
            <w:tcW w:w="562" w:type="dxa"/>
          </w:tcPr>
          <w:p w14:paraId="610F96DE" w14:textId="7E6C2FAE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7230" w:type="dxa"/>
          </w:tcPr>
          <w:p w14:paraId="2E1B9B97" w14:textId="176E2345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5-, 3,17-dimethylhentriacontane</w:t>
            </w:r>
          </w:p>
        </w:tc>
        <w:tc>
          <w:tcPr>
            <w:tcW w:w="2318" w:type="dxa"/>
          </w:tcPr>
          <w:p w14:paraId="742CBAA2" w14:textId="5EB4C6F0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2</w:t>
            </w:r>
          </w:p>
        </w:tc>
      </w:tr>
      <w:tr w:rsidR="00213DFD" w14:paraId="1D594B5C" w14:textId="77777777" w:rsidTr="006178CE">
        <w:tc>
          <w:tcPr>
            <w:tcW w:w="562" w:type="dxa"/>
          </w:tcPr>
          <w:p w14:paraId="71DF4BF0" w14:textId="05ACC066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7230" w:type="dxa"/>
          </w:tcPr>
          <w:p w14:paraId="1E713A70" w14:textId="4F5DB077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, 11-, 12-, 13-, 14-, 15-, 16-methyldotriacontane</w:t>
            </w:r>
          </w:p>
        </w:tc>
        <w:tc>
          <w:tcPr>
            <w:tcW w:w="2318" w:type="dxa"/>
          </w:tcPr>
          <w:p w14:paraId="78DBA517" w14:textId="468BC499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8</w:t>
            </w:r>
          </w:p>
        </w:tc>
      </w:tr>
      <w:tr w:rsidR="00213DFD" w14:paraId="20F2DBF2" w14:textId="77777777" w:rsidTr="006178CE">
        <w:tc>
          <w:tcPr>
            <w:tcW w:w="562" w:type="dxa"/>
          </w:tcPr>
          <w:p w14:paraId="0C8E7F53" w14:textId="1FEC9095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7230" w:type="dxa"/>
          </w:tcPr>
          <w:p w14:paraId="51B74AF9" w14:textId="51736A69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-,17-dimethyldotriacontane and </w:t>
            </w:r>
            <w:proofErr w:type="gram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X</w:t>
            </w:r>
            <w:proofErr w:type="gram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imethyldotriacontane mixture</w:t>
            </w:r>
          </w:p>
        </w:tc>
        <w:tc>
          <w:tcPr>
            <w:tcW w:w="2318" w:type="dxa"/>
          </w:tcPr>
          <w:p w14:paraId="7FC418A8" w14:textId="0BA33BD4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9</w:t>
            </w:r>
          </w:p>
        </w:tc>
      </w:tr>
      <w:tr w:rsidR="00213DFD" w14:paraId="5C9A0E05" w14:textId="77777777" w:rsidTr="006178CE">
        <w:tc>
          <w:tcPr>
            <w:tcW w:w="562" w:type="dxa"/>
          </w:tcPr>
          <w:p w14:paraId="50515AEF" w14:textId="1D18CB88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7230" w:type="dxa"/>
          </w:tcPr>
          <w:p w14:paraId="5C1A5CE3" w14:textId="5B44E198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adecyl </w:t>
            </w:r>
            <w:proofErr w:type="spell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oate</w:t>
            </w:r>
            <w:proofErr w:type="spell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ranched</w:t>
            </w:r>
          </w:p>
        </w:tc>
        <w:tc>
          <w:tcPr>
            <w:tcW w:w="2318" w:type="dxa"/>
          </w:tcPr>
          <w:p w14:paraId="7A6A570A" w14:textId="7CAB227F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9</w:t>
            </w:r>
          </w:p>
        </w:tc>
      </w:tr>
      <w:tr w:rsidR="00213DFD" w14:paraId="3BB9BDA8" w14:textId="77777777" w:rsidTr="006178CE">
        <w:tc>
          <w:tcPr>
            <w:tcW w:w="562" w:type="dxa"/>
          </w:tcPr>
          <w:p w14:paraId="2EFF2CBC" w14:textId="5FAD9AF7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7230" w:type="dxa"/>
          </w:tcPr>
          <w:p w14:paraId="0E63E943" w14:textId="221ED3C5" w:rsidR="00213DFD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triacontane</w:t>
            </w:r>
          </w:p>
        </w:tc>
        <w:tc>
          <w:tcPr>
            <w:tcW w:w="2318" w:type="dxa"/>
          </w:tcPr>
          <w:p w14:paraId="29F87553" w14:textId="6EBF8E04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7</w:t>
            </w:r>
          </w:p>
        </w:tc>
      </w:tr>
      <w:tr w:rsidR="00213DFD" w14:paraId="3EF31614" w14:textId="77777777" w:rsidTr="006178CE">
        <w:tc>
          <w:tcPr>
            <w:tcW w:w="562" w:type="dxa"/>
          </w:tcPr>
          <w:p w14:paraId="3F6E9F8F" w14:textId="0EA2C3ED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7230" w:type="dxa"/>
          </w:tcPr>
          <w:p w14:paraId="11EBF9EF" w14:textId="15431997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 alcohol</w:t>
            </w:r>
          </w:p>
        </w:tc>
        <w:tc>
          <w:tcPr>
            <w:tcW w:w="2318" w:type="dxa"/>
          </w:tcPr>
          <w:p w14:paraId="24DFF628" w14:textId="1A26B799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6</w:t>
            </w:r>
          </w:p>
        </w:tc>
      </w:tr>
      <w:tr w:rsidR="00213DFD" w14:paraId="14FCDBF2" w14:textId="77777777" w:rsidTr="006178CE">
        <w:tc>
          <w:tcPr>
            <w:tcW w:w="562" w:type="dxa"/>
          </w:tcPr>
          <w:p w14:paraId="292C04F4" w14:textId="438E8B8F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</w:t>
            </w:r>
          </w:p>
        </w:tc>
        <w:tc>
          <w:tcPr>
            <w:tcW w:w="7230" w:type="dxa"/>
          </w:tcPr>
          <w:p w14:paraId="18C6D27E" w14:textId="4E8CD313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, 13-, 15-, 17-methyltritriacontane</w:t>
            </w:r>
          </w:p>
        </w:tc>
        <w:tc>
          <w:tcPr>
            <w:tcW w:w="2318" w:type="dxa"/>
          </w:tcPr>
          <w:p w14:paraId="1E85FB0D" w14:textId="602C2D6C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4</w:t>
            </w:r>
          </w:p>
        </w:tc>
      </w:tr>
      <w:tr w:rsidR="00213DFD" w14:paraId="11DF995E" w14:textId="77777777" w:rsidTr="006178CE">
        <w:tc>
          <w:tcPr>
            <w:tcW w:w="562" w:type="dxa"/>
          </w:tcPr>
          <w:p w14:paraId="5287D820" w14:textId="4A0B704F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7230" w:type="dxa"/>
          </w:tcPr>
          <w:p w14:paraId="407B32AB" w14:textId="33E05347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,17-dimethyltririacontane and 11-, 15-dimethyltritriacontane and 9-, 13-dimethyltritriacontane mixture</w:t>
            </w:r>
          </w:p>
        </w:tc>
        <w:tc>
          <w:tcPr>
            <w:tcW w:w="2318" w:type="dxa"/>
          </w:tcPr>
          <w:p w14:paraId="5153AB4D" w14:textId="44D5FBA1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3</w:t>
            </w:r>
          </w:p>
        </w:tc>
      </w:tr>
      <w:tr w:rsidR="00213DFD" w14:paraId="524EFF35" w14:textId="77777777" w:rsidTr="006178CE">
        <w:tc>
          <w:tcPr>
            <w:tcW w:w="562" w:type="dxa"/>
          </w:tcPr>
          <w:p w14:paraId="7265BD0C" w14:textId="3BA172E4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</w:t>
            </w:r>
          </w:p>
        </w:tc>
        <w:tc>
          <w:tcPr>
            <w:tcW w:w="7230" w:type="dxa"/>
          </w:tcPr>
          <w:p w14:paraId="44126A53" w14:textId="3BC1581D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5-, 5,17-dimethyltritriacontane</w:t>
            </w:r>
          </w:p>
        </w:tc>
        <w:tc>
          <w:tcPr>
            <w:tcW w:w="2318" w:type="dxa"/>
          </w:tcPr>
          <w:p w14:paraId="1185BA76" w14:textId="50D2CB83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7</w:t>
            </w:r>
          </w:p>
        </w:tc>
      </w:tr>
      <w:tr w:rsidR="00213DFD" w14:paraId="4593885C" w14:textId="77777777" w:rsidTr="006178CE">
        <w:tc>
          <w:tcPr>
            <w:tcW w:w="562" w:type="dxa"/>
          </w:tcPr>
          <w:p w14:paraId="24893B3D" w14:textId="47E3153A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7230" w:type="dxa"/>
          </w:tcPr>
          <w:p w14:paraId="3FB252A0" w14:textId="6DB229CF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5-, 3,17-dimethyltritriacontane</w:t>
            </w:r>
          </w:p>
        </w:tc>
        <w:tc>
          <w:tcPr>
            <w:tcW w:w="2318" w:type="dxa"/>
          </w:tcPr>
          <w:p w14:paraId="37189832" w14:textId="77C0F1CF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1</w:t>
            </w:r>
          </w:p>
        </w:tc>
      </w:tr>
      <w:tr w:rsidR="00213DFD" w14:paraId="63F6B460" w14:textId="77777777" w:rsidTr="006178CE">
        <w:tc>
          <w:tcPr>
            <w:tcW w:w="562" w:type="dxa"/>
          </w:tcPr>
          <w:p w14:paraId="4B0A2C5F" w14:textId="0A72A823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7230" w:type="dxa"/>
          </w:tcPr>
          <w:p w14:paraId="605506CF" w14:textId="6BA8F159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, 12-, 13-, 14-, 15-, 16-, 17-methyltetratriacontane</w:t>
            </w:r>
          </w:p>
        </w:tc>
        <w:tc>
          <w:tcPr>
            <w:tcW w:w="2318" w:type="dxa"/>
          </w:tcPr>
          <w:p w14:paraId="38F32C49" w14:textId="621ACF66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8</w:t>
            </w:r>
          </w:p>
        </w:tc>
      </w:tr>
      <w:tr w:rsidR="00213DFD" w14:paraId="1A8E8764" w14:textId="77777777" w:rsidTr="006178CE">
        <w:tc>
          <w:tcPr>
            <w:tcW w:w="562" w:type="dxa"/>
          </w:tcPr>
          <w:p w14:paraId="6A6F0228" w14:textId="68ECD94C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</w:t>
            </w:r>
          </w:p>
        </w:tc>
        <w:tc>
          <w:tcPr>
            <w:tcW w:w="7230" w:type="dxa"/>
          </w:tcPr>
          <w:p w14:paraId="3FB2B97C" w14:textId="61592DDF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17-dimethyltetratriacontane and 15,19-dimethyltetratriacontane</w:t>
            </w:r>
          </w:p>
        </w:tc>
        <w:tc>
          <w:tcPr>
            <w:tcW w:w="2318" w:type="dxa"/>
          </w:tcPr>
          <w:p w14:paraId="468294AD" w14:textId="6A64FCE8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2</w:t>
            </w:r>
          </w:p>
        </w:tc>
      </w:tr>
      <w:tr w:rsidR="00213DFD" w14:paraId="47D967B2" w14:textId="77777777" w:rsidTr="006178CE">
        <w:tc>
          <w:tcPr>
            <w:tcW w:w="562" w:type="dxa"/>
          </w:tcPr>
          <w:p w14:paraId="3A4C8CA3" w14:textId="7A6BF0C0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7230" w:type="dxa"/>
          </w:tcPr>
          <w:p w14:paraId="25BC253B" w14:textId="19FFF4D5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, 13-, 15-, 17-methylpentatriacontane</w:t>
            </w:r>
          </w:p>
        </w:tc>
        <w:tc>
          <w:tcPr>
            <w:tcW w:w="2318" w:type="dxa"/>
          </w:tcPr>
          <w:p w14:paraId="3DECFE02" w14:textId="44BF7A25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yond C-standard</w:t>
            </w:r>
          </w:p>
        </w:tc>
      </w:tr>
      <w:tr w:rsidR="00213DFD" w14:paraId="20EA8494" w14:textId="77777777" w:rsidTr="006178CE">
        <w:tc>
          <w:tcPr>
            <w:tcW w:w="562" w:type="dxa"/>
          </w:tcPr>
          <w:p w14:paraId="0B54A85F" w14:textId="5FECDBE9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7230" w:type="dxa"/>
          </w:tcPr>
          <w:p w14:paraId="49CBEC4C" w14:textId="1CBD51B0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17-, 15,19-dimethylpentatriacontane</w:t>
            </w:r>
          </w:p>
        </w:tc>
        <w:tc>
          <w:tcPr>
            <w:tcW w:w="2318" w:type="dxa"/>
          </w:tcPr>
          <w:p w14:paraId="2F350AC2" w14:textId="086C7F7F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yond C-standard</w:t>
            </w:r>
          </w:p>
        </w:tc>
      </w:tr>
      <w:tr w:rsidR="00213DFD" w14:paraId="32C8D43E" w14:textId="77777777" w:rsidTr="006178CE">
        <w:tc>
          <w:tcPr>
            <w:tcW w:w="562" w:type="dxa"/>
          </w:tcPr>
          <w:p w14:paraId="71E82A13" w14:textId="5D830DFC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7230" w:type="dxa"/>
          </w:tcPr>
          <w:p w14:paraId="72A3090B" w14:textId="07BC76FC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 hydrocarbon</w:t>
            </w:r>
          </w:p>
        </w:tc>
        <w:tc>
          <w:tcPr>
            <w:tcW w:w="2318" w:type="dxa"/>
          </w:tcPr>
          <w:p w14:paraId="739EEBCC" w14:textId="4563E5BB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yond C-standard</w:t>
            </w:r>
          </w:p>
        </w:tc>
      </w:tr>
      <w:tr w:rsidR="00213DFD" w14:paraId="332EA614" w14:textId="77777777" w:rsidTr="006178CE">
        <w:tc>
          <w:tcPr>
            <w:tcW w:w="562" w:type="dxa"/>
          </w:tcPr>
          <w:p w14:paraId="4106A009" w14:textId="1FA61ABE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7230" w:type="dxa"/>
          </w:tcPr>
          <w:p w14:paraId="363652F6" w14:textId="425CBDD2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 hydrocarbon</w:t>
            </w:r>
          </w:p>
        </w:tc>
        <w:tc>
          <w:tcPr>
            <w:tcW w:w="2318" w:type="dxa"/>
          </w:tcPr>
          <w:p w14:paraId="5D196B1A" w14:textId="24711DED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yond C-standard</w:t>
            </w:r>
          </w:p>
        </w:tc>
      </w:tr>
      <w:tr w:rsidR="00213DFD" w14:paraId="36AEBF01" w14:textId="77777777" w:rsidTr="006178CE">
        <w:tc>
          <w:tcPr>
            <w:tcW w:w="562" w:type="dxa"/>
          </w:tcPr>
          <w:p w14:paraId="7459BD4E" w14:textId="68E25736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4</w:t>
            </w:r>
          </w:p>
        </w:tc>
        <w:tc>
          <w:tcPr>
            <w:tcW w:w="7230" w:type="dxa"/>
          </w:tcPr>
          <w:p w14:paraId="31C05A4A" w14:textId="4E38A841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, 14-, 15-, 16-, 17-, 18-methylhexatriacontane</w:t>
            </w:r>
          </w:p>
        </w:tc>
        <w:tc>
          <w:tcPr>
            <w:tcW w:w="2318" w:type="dxa"/>
          </w:tcPr>
          <w:p w14:paraId="3B549396" w14:textId="2295C6F2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yond C-standard</w:t>
            </w:r>
          </w:p>
        </w:tc>
      </w:tr>
      <w:tr w:rsidR="00213DFD" w14:paraId="77236879" w14:textId="77777777" w:rsidTr="006178CE">
        <w:tc>
          <w:tcPr>
            <w:tcW w:w="562" w:type="dxa"/>
          </w:tcPr>
          <w:p w14:paraId="193A2B1E" w14:textId="246BD901" w:rsidR="00213DFD" w:rsidRPr="00932E3B" w:rsidRDefault="00213DFD" w:rsidP="00213D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7230" w:type="dxa"/>
          </w:tcPr>
          <w:p w14:paraId="6794DF9C" w14:textId="5870B655" w:rsidR="00213DFD" w:rsidRPr="00932E3B" w:rsidRDefault="00213DFD" w:rsidP="00213DF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,X</w:t>
            </w:r>
            <w:proofErr w:type="gram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hexatriacontane</w:t>
            </w:r>
            <w:proofErr w:type="spellEnd"/>
          </w:p>
        </w:tc>
        <w:tc>
          <w:tcPr>
            <w:tcW w:w="2318" w:type="dxa"/>
          </w:tcPr>
          <w:p w14:paraId="555348F9" w14:textId="66FDEE14" w:rsidR="00213DFD" w:rsidRDefault="004344B1" w:rsidP="00213D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yond C-standard</w:t>
            </w:r>
          </w:p>
        </w:tc>
      </w:tr>
    </w:tbl>
    <w:p w14:paraId="1791BA29" w14:textId="4C9F6E57" w:rsidR="00213DFD" w:rsidRDefault="00213DFD" w:rsidP="00E97028">
      <w:pPr>
        <w:rPr>
          <w:rFonts w:ascii="Times New Roman" w:hAnsi="Times New Roman" w:cs="Times New Roman"/>
          <w:sz w:val="24"/>
          <w:szCs w:val="24"/>
        </w:rPr>
      </w:pPr>
    </w:p>
    <w:p w14:paraId="233344DB" w14:textId="77777777" w:rsidR="00564BD1" w:rsidRDefault="00564BD1" w:rsidP="004B60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AF5310" w14:textId="77777777" w:rsidR="00564BD1" w:rsidRDefault="00564BD1" w:rsidP="004B60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6B3C0F" w14:textId="77777777" w:rsidR="006B6D40" w:rsidRDefault="004B600A" w:rsidP="004B600A">
      <w:pPr>
        <w:rPr>
          <w:ins w:id="17" w:author="GU" w:date="2021-04-30T20:26:00Z"/>
          <w:rFonts w:ascii="Times New Roman" w:hAnsi="Times New Roman" w:cs="Times New Roman"/>
          <w:sz w:val="24"/>
          <w:szCs w:val="24"/>
        </w:rPr>
      </w:pPr>
      <w:r w:rsidRPr="00981AB3">
        <w:rPr>
          <w:rFonts w:ascii="Times New Roman" w:hAnsi="Times New Roman" w:cs="Times New Roman"/>
          <w:b/>
          <w:bCs/>
          <w:sz w:val="28"/>
          <w:szCs w:val="28"/>
        </w:rPr>
        <w:t>Supplementary table 2</w:t>
      </w:r>
      <w:r w:rsidRPr="00932E3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32E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A26428" w14:textId="10ADA112" w:rsidR="004B600A" w:rsidRPr="00932E3B" w:rsidRDefault="004B600A" w:rsidP="004B600A">
      <w:pPr>
        <w:rPr>
          <w:rFonts w:ascii="Times New Roman" w:hAnsi="Times New Roman" w:cs="Times New Roman"/>
          <w:sz w:val="24"/>
          <w:szCs w:val="24"/>
        </w:rPr>
      </w:pPr>
      <w:r w:rsidRPr="00932E3B">
        <w:rPr>
          <w:rFonts w:ascii="Times New Roman" w:hAnsi="Times New Roman" w:cs="Times New Roman"/>
          <w:sz w:val="24"/>
          <w:szCs w:val="24"/>
        </w:rPr>
        <w:t xml:space="preserve">Volatile compounds of </w:t>
      </w:r>
      <w:r w:rsidR="00EA6E41">
        <w:rPr>
          <w:rFonts w:ascii="Times New Roman" w:hAnsi="Times New Roman" w:cs="Times New Roman"/>
          <w:sz w:val="24"/>
          <w:szCs w:val="24"/>
        </w:rPr>
        <w:t xml:space="preserve">the headspace of </w:t>
      </w:r>
      <w:r w:rsidRPr="00932E3B">
        <w:rPr>
          <w:rFonts w:ascii="Times New Roman" w:hAnsi="Times New Roman" w:cs="Times New Roman"/>
          <w:sz w:val="24"/>
          <w:szCs w:val="24"/>
        </w:rPr>
        <w:t xml:space="preserve">adult and subadult </w:t>
      </w:r>
      <w:r w:rsidR="00C95D92" w:rsidRPr="00932E3B">
        <w:rPr>
          <w:rFonts w:ascii="Times New Roman" w:hAnsi="Times New Roman" w:cs="Times New Roman"/>
          <w:i/>
          <w:iCs/>
          <w:sz w:val="24"/>
          <w:szCs w:val="24"/>
        </w:rPr>
        <w:t xml:space="preserve">Araneus diadematus </w:t>
      </w:r>
      <w:r w:rsidRPr="00932E3B">
        <w:rPr>
          <w:rFonts w:ascii="Times New Roman" w:hAnsi="Times New Roman" w:cs="Times New Roman"/>
          <w:sz w:val="24"/>
          <w:szCs w:val="24"/>
        </w:rPr>
        <w:t>females</w:t>
      </w:r>
      <w:ins w:id="18" w:author="GU" w:date="2021-04-30T20:17:00Z">
        <w:r w:rsidR="001011ED">
          <w:rPr>
            <w:rFonts w:ascii="Times New Roman" w:hAnsi="Times New Roman" w:cs="Times New Roman"/>
            <w:sz w:val="24"/>
            <w:szCs w:val="24"/>
          </w:rPr>
          <w:t>. The</w:t>
        </w:r>
      </w:ins>
      <w:ins w:id="19" w:author="Manfred Ayasse" w:date="2021-05-14T15:51:00Z">
        <w:r w:rsidR="00C75880">
          <w:rPr>
            <w:rFonts w:ascii="Times New Roman" w:hAnsi="Times New Roman" w:cs="Times New Roman"/>
            <w:sz w:val="24"/>
            <w:szCs w:val="24"/>
          </w:rPr>
          <w:t xml:space="preserve"> relative amounts of the</w:t>
        </w:r>
      </w:ins>
      <w:ins w:id="20" w:author="GU" w:date="2021-04-30T20:17:00Z">
        <w:r w:rsidR="001011ED">
          <w:rPr>
            <w:rFonts w:ascii="Times New Roman" w:hAnsi="Times New Roman" w:cs="Times New Roman"/>
            <w:sz w:val="24"/>
            <w:szCs w:val="24"/>
          </w:rPr>
          <w:t>se compounds</w:t>
        </w:r>
      </w:ins>
      <w:del w:id="21" w:author="GU" w:date="2021-04-30T20:17:00Z">
        <w:r w:rsidR="00C95D92" w:rsidRPr="00932E3B" w:rsidDel="001011ED">
          <w:rPr>
            <w:rFonts w:ascii="Times New Roman" w:hAnsi="Times New Roman" w:cs="Times New Roman"/>
            <w:sz w:val="24"/>
            <w:szCs w:val="24"/>
          </w:rPr>
          <w:delText>, which</w:delText>
        </w:r>
      </w:del>
      <w:r w:rsidR="00C95D92" w:rsidRPr="00932E3B">
        <w:rPr>
          <w:rFonts w:ascii="Times New Roman" w:hAnsi="Times New Roman" w:cs="Times New Roman"/>
          <w:sz w:val="24"/>
          <w:szCs w:val="24"/>
        </w:rPr>
        <w:t xml:space="preserve"> </w:t>
      </w:r>
      <w:r w:rsidR="00EA6E41" w:rsidRPr="00932E3B">
        <w:rPr>
          <w:rFonts w:ascii="Times New Roman" w:hAnsi="Times New Roman" w:cs="Times New Roman"/>
          <w:sz w:val="24"/>
          <w:szCs w:val="24"/>
        </w:rPr>
        <w:t xml:space="preserve">were included in </w:t>
      </w:r>
      <w:del w:id="22" w:author="GU" w:date="2021-04-30T20:17:00Z">
        <w:r w:rsidR="00EA6E41" w:rsidRPr="00932E3B" w:rsidDel="001011ED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ins w:id="23" w:author="GU" w:date="2021-04-30T20:17:00Z">
        <w:r w:rsidR="001011ED">
          <w:rPr>
            <w:rFonts w:ascii="Times New Roman" w:hAnsi="Times New Roman" w:cs="Times New Roman"/>
            <w:sz w:val="24"/>
            <w:szCs w:val="24"/>
          </w:rPr>
          <w:t>a</w:t>
        </w:r>
        <w:r w:rsidR="001011ED" w:rsidRPr="00932E3B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EA6E41">
        <w:rPr>
          <w:rFonts w:ascii="Times New Roman" w:hAnsi="Times New Roman" w:cs="Times New Roman"/>
          <w:sz w:val="24"/>
          <w:szCs w:val="24"/>
        </w:rPr>
        <w:t>principial component analysis</w:t>
      </w:r>
      <w:del w:id="24" w:author="GU" w:date="2021-04-30T20:15:00Z">
        <w:r w:rsidR="00EA6E41" w:rsidDel="001011ED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="00EA6E41">
        <w:rPr>
          <w:rFonts w:ascii="Times New Roman" w:hAnsi="Times New Roman" w:cs="Times New Roman"/>
          <w:sz w:val="24"/>
          <w:szCs w:val="24"/>
        </w:rPr>
        <w:t xml:space="preserve"> </w:t>
      </w:r>
      <w:del w:id="25" w:author="GU" w:date="2021-04-30T20:18:00Z">
        <w:r w:rsidR="00EA6E41" w:rsidDel="001011ED">
          <w:rPr>
            <w:rFonts w:ascii="Times New Roman" w:hAnsi="Times New Roman" w:cs="Times New Roman"/>
            <w:sz w:val="24"/>
            <w:szCs w:val="24"/>
          </w:rPr>
          <w:delText xml:space="preserve">that was </w:delText>
        </w:r>
      </w:del>
      <w:r w:rsidR="00EA6E41">
        <w:rPr>
          <w:rFonts w:ascii="Times New Roman" w:hAnsi="Times New Roman" w:cs="Times New Roman"/>
          <w:sz w:val="24"/>
          <w:szCs w:val="24"/>
        </w:rPr>
        <w:t>followed by a discriminant function analysis</w:t>
      </w:r>
      <w:ins w:id="26" w:author="GU" w:date="2021-04-30T20:19:00Z">
        <w:r w:rsidR="006B6D40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ins w:id="27" w:author="GU" w:date="2021-04-30T20:18:00Z">
        <w:r w:rsidR="001011ED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8" w:author="GU" w:date="2021-04-30T20:19:00Z">
        <w:r w:rsidR="006B6D40">
          <w:rPr>
            <w:rFonts w:ascii="Times New Roman" w:hAnsi="Times New Roman" w:cs="Times New Roman"/>
            <w:sz w:val="24"/>
            <w:szCs w:val="24"/>
          </w:rPr>
          <w:t>Compounds that are characteristic to a developmental stage were considered sex pheromone candidates</w:t>
        </w:r>
        <w:r w:rsidR="006B6D40" w:rsidRPr="00932E3B">
          <w:rPr>
            <w:rFonts w:ascii="Times New Roman" w:hAnsi="Times New Roman" w:cs="Times New Roman"/>
            <w:sz w:val="24"/>
            <w:szCs w:val="24"/>
          </w:rPr>
          <w:t>.</w:t>
        </w:r>
      </w:ins>
      <w:del w:id="29" w:author="GU" w:date="2021-04-30T20:18:00Z">
        <w:r w:rsidR="00EA6E41" w:rsidDel="001011ED">
          <w:rPr>
            <w:rFonts w:ascii="Times New Roman" w:hAnsi="Times New Roman" w:cs="Times New Roman"/>
            <w:sz w:val="24"/>
            <w:szCs w:val="24"/>
          </w:rPr>
          <w:delText>, to identify</w:delText>
        </w:r>
      </w:del>
      <w:del w:id="30" w:author="GU" w:date="2021-04-30T20:19:00Z">
        <w:r w:rsidR="00EA6E41" w:rsidDel="006B6D40">
          <w:rPr>
            <w:rFonts w:ascii="Times New Roman" w:hAnsi="Times New Roman" w:cs="Times New Roman"/>
            <w:sz w:val="24"/>
            <w:szCs w:val="24"/>
          </w:rPr>
          <w:delText xml:space="preserve"> sex pheromone candidates that are characteristic to a developmental stage.</w:delText>
        </w:r>
      </w:del>
    </w:p>
    <w:tbl>
      <w:tblPr>
        <w:tblW w:w="9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4531"/>
        <w:gridCol w:w="4531"/>
      </w:tblGrid>
      <w:tr w:rsidR="00213DFD" w:rsidRPr="00932E3B" w14:paraId="09A55CCE" w14:textId="7CBF7E0A" w:rsidTr="00981AB3">
        <w:trPr>
          <w:trHeight w:val="330"/>
        </w:trPr>
        <w:tc>
          <w:tcPr>
            <w:tcW w:w="456" w:type="dxa"/>
          </w:tcPr>
          <w:p w14:paraId="5A5B43E3" w14:textId="7C42ACD6" w:rsidR="00213DFD" w:rsidRPr="00981AB3" w:rsidRDefault="00213DFD" w:rsidP="004B60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1A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72B0D2E" w14:textId="43C0E699" w:rsidR="00213DFD" w:rsidRPr="00981AB3" w:rsidRDefault="00213DFD" w:rsidP="00981A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1A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4531" w:type="dxa"/>
            <w:vAlign w:val="center"/>
          </w:tcPr>
          <w:p w14:paraId="59534682" w14:textId="45EC405B" w:rsidR="00213DFD" w:rsidRPr="00981AB3" w:rsidRDefault="006178CE" w:rsidP="00981A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1A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ention Index</w:t>
            </w:r>
          </w:p>
        </w:tc>
      </w:tr>
      <w:tr w:rsidR="00213DFD" w:rsidRPr="00932E3B" w14:paraId="3D03D89D" w14:textId="6AC4D33F" w:rsidTr="00213DFD">
        <w:trPr>
          <w:trHeight w:val="288"/>
        </w:trPr>
        <w:tc>
          <w:tcPr>
            <w:tcW w:w="456" w:type="dxa"/>
          </w:tcPr>
          <w:p w14:paraId="40D29041" w14:textId="24ED8029" w:rsidR="00213DFD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7E5FC11" w14:textId="4E86EFAD" w:rsidR="00213DFD" w:rsidRPr="00932E3B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lcatone</w:t>
            </w:r>
            <w:proofErr w:type="spellEnd"/>
          </w:p>
        </w:tc>
        <w:tc>
          <w:tcPr>
            <w:tcW w:w="4531" w:type="dxa"/>
          </w:tcPr>
          <w:p w14:paraId="1BE918EA" w14:textId="3A519F99" w:rsidR="00213DFD" w:rsidRDefault="003C3AB3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89</w:t>
            </w:r>
          </w:p>
        </w:tc>
      </w:tr>
      <w:tr w:rsidR="00213DFD" w:rsidRPr="00932E3B" w14:paraId="45584D14" w14:textId="586D9AC1" w:rsidTr="00213DFD">
        <w:trPr>
          <w:trHeight w:val="288"/>
        </w:trPr>
        <w:tc>
          <w:tcPr>
            <w:tcW w:w="456" w:type="dxa"/>
          </w:tcPr>
          <w:p w14:paraId="18C18366" w14:textId="6B22D6A0" w:rsidR="00213DFD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799E0F7" w14:textId="5458A054" w:rsidR="00213DFD" w:rsidRPr="00932E3B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idecane</w:t>
            </w:r>
          </w:p>
        </w:tc>
        <w:tc>
          <w:tcPr>
            <w:tcW w:w="4531" w:type="dxa"/>
          </w:tcPr>
          <w:p w14:paraId="7FD6BE78" w14:textId="6BE3C603" w:rsidR="00213DFD" w:rsidRDefault="003C3AB3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99</w:t>
            </w:r>
          </w:p>
        </w:tc>
      </w:tr>
      <w:tr w:rsidR="00213DFD" w:rsidRPr="00932E3B" w14:paraId="626F4DDF" w14:textId="6C55F20F" w:rsidTr="00213DFD">
        <w:trPr>
          <w:trHeight w:val="288"/>
        </w:trPr>
        <w:tc>
          <w:tcPr>
            <w:tcW w:w="456" w:type="dxa"/>
          </w:tcPr>
          <w:p w14:paraId="2796CBDB" w14:textId="3290AB5E" w:rsidR="00213DFD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791E0F0" w14:textId="52DA9BC6" w:rsidR="00213DFD" w:rsidRPr="00932E3B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-dodecanole</w:t>
            </w:r>
          </w:p>
        </w:tc>
        <w:tc>
          <w:tcPr>
            <w:tcW w:w="4531" w:type="dxa"/>
          </w:tcPr>
          <w:p w14:paraId="38341C04" w14:textId="6F776141" w:rsidR="00213DFD" w:rsidRDefault="003C3AB3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73</w:t>
            </w:r>
          </w:p>
        </w:tc>
      </w:tr>
      <w:tr w:rsidR="00213DFD" w:rsidRPr="00932E3B" w14:paraId="45727646" w14:textId="422394F4" w:rsidTr="00213DFD">
        <w:trPr>
          <w:trHeight w:val="288"/>
        </w:trPr>
        <w:tc>
          <w:tcPr>
            <w:tcW w:w="456" w:type="dxa"/>
          </w:tcPr>
          <w:p w14:paraId="1B96D390" w14:textId="730B0219" w:rsidR="00213DFD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30B596C" w14:textId="5F174AA0" w:rsidR="00213DFD" w:rsidRPr="00932E3B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known compound</w:t>
            </w:r>
          </w:p>
        </w:tc>
        <w:tc>
          <w:tcPr>
            <w:tcW w:w="4531" w:type="dxa"/>
          </w:tcPr>
          <w:p w14:paraId="6A1623C3" w14:textId="355142DF" w:rsidR="00213DFD" w:rsidRDefault="003C3AB3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19</w:t>
            </w:r>
          </w:p>
        </w:tc>
      </w:tr>
      <w:tr w:rsidR="00213DFD" w:rsidRPr="00932E3B" w14:paraId="7E190B79" w14:textId="6E66E8D9" w:rsidTr="00213DFD">
        <w:trPr>
          <w:trHeight w:val="288"/>
        </w:trPr>
        <w:tc>
          <w:tcPr>
            <w:tcW w:w="456" w:type="dxa"/>
          </w:tcPr>
          <w:p w14:paraId="006F29A0" w14:textId="085C67D4" w:rsidR="00213DFD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33046CD" w14:textId="42C7780F" w:rsidR="00213DFD" w:rsidRPr="00932E3B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hyl stearate</w:t>
            </w:r>
          </w:p>
        </w:tc>
        <w:tc>
          <w:tcPr>
            <w:tcW w:w="4531" w:type="dxa"/>
          </w:tcPr>
          <w:p w14:paraId="7CFFB414" w14:textId="5E9C0441" w:rsidR="00213DFD" w:rsidRDefault="003C3AB3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26</w:t>
            </w:r>
          </w:p>
        </w:tc>
      </w:tr>
      <w:tr w:rsidR="00213DFD" w:rsidRPr="00932E3B" w14:paraId="475C7D78" w14:textId="78AC6F27" w:rsidTr="00213DFD">
        <w:trPr>
          <w:trHeight w:val="288"/>
        </w:trPr>
        <w:tc>
          <w:tcPr>
            <w:tcW w:w="456" w:type="dxa"/>
          </w:tcPr>
          <w:p w14:paraId="66218D1A" w14:textId="5C07F579" w:rsidR="00213DFD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1DA1B78" w14:textId="6465D93F" w:rsidR="00213DFD" w:rsidRPr="00932E3B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earic acid</w:t>
            </w:r>
          </w:p>
        </w:tc>
        <w:tc>
          <w:tcPr>
            <w:tcW w:w="4531" w:type="dxa"/>
          </w:tcPr>
          <w:p w14:paraId="0A31302B" w14:textId="116AE109" w:rsidR="00213DFD" w:rsidRDefault="003C3AB3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62</w:t>
            </w:r>
          </w:p>
        </w:tc>
      </w:tr>
      <w:tr w:rsidR="00213DFD" w:rsidRPr="00932E3B" w14:paraId="1DC183E2" w14:textId="1C11A4FC" w:rsidTr="00213DFD">
        <w:trPr>
          <w:trHeight w:val="288"/>
        </w:trPr>
        <w:tc>
          <w:tcPr>
            <w:tcW w:w="456" w:type="dxa"/>
          </w:tcPr>
          <w:p w14:paraId="1972C698" w14:textId="38610B68" w:rsidR="00213DFD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2464B3F" w14:textId="3118C9D3" w:rsidR="00213DFD" w:rsidRPr="00932E3B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icosane</w:t>
            </w:r>
            <w:proofErr w:type="spellEnd"/>
          </w:p>
        </w:tc>
        <w:tc>
          <w:tcPr>
            <w:tcW w:w="4531" w:type="dxa"/>
          </w:tcPr>
          <w:p w14:paraId="6BF31656" w14:textId="78B27161" w:rsidR="00213DFD" w:rsidRDefault="003C3AB3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96</w:t>
            </w:r>
          </w:p>
        </w:tc>
      </w:tr>
      <w:tr w:rsidR="00213DFD" w:rsidRPr="00932E3B" w14:paraId="5FC9BE71" w14:textId="67ACC352" w:rsidTr="00213DFD">
        <w:trPr>
          <w:trHeight w:val="288"/>
        </w:trPr>
        <w:tc>
          <w:tcPr>
            <w:tcW w:w="456" w:type="dxa"/>
          </w:tcPr>
          <w:p w14:paraId="2D2D1DEE" w14:textId="7DFF768F" w:rsidR="00213DFD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3ED4055" w14:textId="63396D90" w:rsidR="00213DFD" w:rsidRPr="00932E3B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known hydrocarbon</w:t>
            </w:r>
          </w:p>
        </w:tc>
        <w:tc>
          <w:tcPr>
            <w:tcW w:w="4531" w:type="dxa"/>
          </w:tcPr>
          <w:p w14:paraId="69CE1826" w14:textId="03BE6DBA" w:rsidR="00213DFD" w:rsidRDefault="003C3AB3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95</w:t>
            </w:r>
          </w:p>
        </w:tc>
      </w:tr>
      <w:tr w:rsidR="00213DFD" w:rsidRPr="00932E3B" w14:paraId="48FDF6C4" w14:textId="22815135" w:rsidTr="00213DFD">
        <w:trPr>
          <w:trHeight w:val="288"/>
        </w:trPr>
        <w:tc>
          <w:tcPr>
            <w:tcW w:w="456" w:type="dxa"/>
          </w:tcPr>
          <w:p w14:paraId="192DB442" w14:textId="4C744DB9" w:rsidR="00213DFD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99BCC6A" w14:textId="36E20D87" w:rsidR="00213DFD" w:rsidRPr="00932E3B" w:rsidRDefault="00213DFD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known hydrocarbon</w:t>
            </w:r>
          </w:p>
        </w:tc>
        <w:tc>
          <w:tcPr>
            <w:tcW w:w="4531" w:type="dxa"/>
          </w:tcPr>
          <w:p w14:paraId="56152B34" w14:textId="57ABCC09" w:rsidR="00213DFD" w:rsidRDefault="003C3AB3" w:rsidP="004B6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93</w:t>
            </w:r>
          </w:p>
        </w:tc>
      </w:tr>
    </w:tbl>
    <w:p w14:paraId="6910CEE9" w14:textId="39FD7363" w:rsidR="004B600A" w:rsidRDefault="004B600A" w:rsidP="004B600A">
      <w:pPr>
        <w:rPr>
          <w:rFonts w:ascii="Times New Roman" w:hAnsi="Times New Roman" w:cs="Times New Roman"/>
          <w:sz w:val="24"/>
          <w:szCs w:val="24"/>
        </w:rPr>
      </w:pPr>
    </w:p>
    <w:p w14:paraId="1C8D38D6" w14:textId="77777777" w:rsidR="006B6D40" w:rsidRDefault="006B6D40" w:rsidP="004B600A">
      <w:pPr>
        <w:rPr>
          <w:ins w:id="31" w:author="GU" w:date="2021-04-30T20:19:00Z"/>
          <w:rFonts w:ascii="Times New Roman" w:hAnsi="Times New Roman" w:cs="Times New Roman"/>
          <w:b/>
          <w:bCs/>
          <w:sz w:val="24"/>
          <w:szCs w:val="24"/>
        </w:rPr>
      </w:pPr>
    </w:p>
    <w:p w14:paraId="1F582A1C" w14:textId="77777777" w:rsidR="006B6D40" w:rsidRPr="00F93556" w:rsidRDefault="0055499A" w:rsidP="004B600A">
      <w:pPr>
        <w:rPr>
          <w:ins w:id="32" w:author="GU" w:date="2021-04-30T20:26:00Z"/>
          <w:rFonts w:ascii="Times New Roman" w:hAnsi="Times New Roman" w:cs="Times New Roman"/>
          <w:b/>
          <w:bCs/>
          <w:sz w:val="28"/>
          <w:szCs w:val="28"/>
        </w:rPr>
      </w:pPr>
      <w:r w:rsidRPr="00F93556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1: </w:t>
      </w:r>
    </w:p>
    <w:p w14:paraId="3EDA1538" w14:textId="182C9A28" w:rsidR="006B6D40" w:rsidRDefault="0055499A" w:rsidP="004B600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lectropalpogr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a</w:t>
      </w:r>
      <w:r w:rsidR="006B6D40">
        <w:rPr>
          <w:rFonts w:ascii="Times New Roman" w:hAnsi="Times New Roman" w:cs="Times New Roman"/>
          <w:sz w:val="24"/>
          <w:szCs w:val="24"/>
        </w:rPr>
        <w:t xml:space="preserve"> pedipalp of 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499A">
        <w:rPr>
          <w:rFonts w:ascii="Times New Roman" w:hAnsi="Times New Roman" w:cs="Times New Roman"/>
          <w:i/>
          <w:iCs/>
          <w:sz w:val="24"/>
          <w:szCs w:val="24"/>
        </w:rPr>
        <w:t>Araneus diadematus</w:t>
      </w:r>
      <w:r>
        <w:rPr>
          <w:rFonts w:ascii="Times New Roman" w:hAnsi="Times New Roman" w:cs="Times New Roman"/>
          <w:sz w:val="24"/>
          <w:szCs w:val="24"/>
        </w:rPr>
        <w:t xml:space="preserve"> female </w:t>
      </w:r>
      <w:r w:rsidR="006B6D40">
        <w:rPr>
          <w:rFonts w:ascii="Times New Roman" w:hAnsi="Times New Roman" w:cs="Times New Roman"/>
          <w:sz w:val="24"/>
          <w:szCs w:val="24"/>
        </w:rPr>
        <w:t>in response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lcat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eft) and the control air (right). </w:t>
      </w:r>
    </w:p>
    <w:p w14:paraId="39F59296" w14:textId="77777777" w:rsidR="006B6D40" w:rsidRDefault="006B6D40" w:rsidP="004B600A">
      <w:pPr>
        <w:rPr>
          <w:ins w:id="33" w:author="GU" w:date="2021-04-30T20:19:00Z"/>
          <w:rFonts w:ascii="Times New Roman" w:hAnsi="Times New Roman" w:cs="Times New Roman"/>
          <w:sz w:val="24"/>
          <w:szCs w:val="24"/>
        </w:rPr>
      </w:pPr>
    </w:p>
    <w:p w14:paraId="34369B7B" w14:textId="6600917B" w:rsidR="0055499A" w:rsidRDefault="0055499A" w:rsidP="004B60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drawing>
          <wp:inline distT="0" distB="0" distL="0" distR="0" wp14:anchorId="1EBB7A20" wp14:editId="3D62BC2D">
            <wp:extent cx="6417945" cy="28448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7945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C3699" w14:textId="0B274A01" w:rsidR="008A5E2E" w:rsidRDefault="008A5E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4EB83D" w14:textId="1A5E0D10" w:rsidR="008A5E2E" w:rsidRDefault="008A5E2E" w:rsidP="004B60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PSS Output report for the Principal Component Analysis and the Discriminant Function Analysis</w:t>
      </w:r>
    </w:p>
    <w:p w14:paraId="2527E027" w14:textId="7755AD85" w:rsidR="00260050" w:rsidRPr="00260050" w:rsidRDefault="00260050" w:rsidP="004B600A">
      <w:pPr>
        <w:rPr>
          <w:rFonts w:ascii="Times New Roman" w:hAnsi="Times New Roman" w:cs="Times New Roman"/>
          <w:sz w:val="24"/>
          <w:szCs w:val="24"/>
        </w:rPr>
      </w:pPr>
      <w:r w:rsidRPr="00260050">
        <w:rPr>
          <w:rFonts w:ascii="Times New Roman" w:hAnsi="Times New Roman" w:cs="Times New Roman"/>
          <w:sz w:val="24"/>
          <w:szCs w:val="24"/>
        </w:rPr>
        <w:t>Principal component analysis of the characterized compounds with their loading to the respective component.</w:t>
      </w:r>
    </w:p>
    <w:tbl>
      <w:tblPr>
        <w:tblStyle w:val="TableGrid"/>
        <w:tblW w:w="10162" w:type="dxa"/>
        <w:tblLook w:val="04A0" w:firstRow="1" w:lastRow="0" w:firstColumn="1" w:lastColumn="0" w:noHBand="0" w:noVBand="1"/>
      </w:tblPr>
      <w:tblGrid>
        <w:gridCol w:w="7111"/>
        <w:gridCol w:w="1603"/>
        <w:gridCol w:w="1448"/>
      </w:tblGrid>
      <w:tr w:rsidR="00B57DC8" w14:paraId="079B359D" w14:textId="2F63631D" w:rsidTr="00B57DC8">
        <w:tc>
          <w:tcPr>
            <w:tcW w:w="7111" w:type="dxa"/>
          </w:tcPr>
          <w:p w14:paraId="6C3E9967" w14:textId="77777777" w:rsidR="00B57DC8" w:rsidRPr="006178CE" w:rsidRDefault="00B57DC8" w:rsidP="00A04C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8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603" w:type="dxa"/>
          </w:tcPr>
          <w:p w14:paraId="389001A0" w14:textId="27214E0B" w:rsidR="00B57DC8" w:rsidRPr="006178CE" w:rsidRDefault="00B57DC8" w:rsidP="00A04C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ading</w:t>
            </w:r>
          </w:p>
        </w:tc>
        <w:tc>
          <w:tcPr>
            <w:tcW w:w="1448" w:type="dxa"/>
          </w:tcPr>
          <w:p w14:paraId="12DE0CE8" w14:textId="23FF57CC" w:rsidR="00B57DC8" w:rsidRPr="006178CE" w:rsidRDefault="00B57DC8" w:rsidP="00A04C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</w:tr>
      <w:tr w:rsidR="00B57DC8" w14:paraId="240ED261" w14:textId="6BA1CAB0" w:rsidTr="00B57DC8">
        <w:tc>
          <w:tcPr>
            <w:tcW w:w="7111" w:type="dxa"/>
          </w:tcPr>
          <w:p w14:paraId="722AFF07" w14:textId="7777777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zyl alcohol</w:t>
            </w:r>
          </w:p>
        </w:tc>
        <w:tc>
          <w:tcPr>
            <w:tcW w:w="1603" w:type="dxa"/>
          </w:tcPr>
          <w:p w14:paraId="768694FE" w14:textId="581F1ACC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74</w:t>
            </w:r>
          </w:p>
        </w:tc>
        <w:tc>
          <w:tcPr>
            <w:tcW w:w="1448" w:type="dxa"/>
          </w:tcPr>
          <w:p w14:paraId="38E9BACC" w14:textId="3C53F63A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7DC8" w14:paraId="0DE19E40" w14:textId="79AFFD7F" w:rsidTr="00B57DC8">
        <w:tc>
          <w:tcPr>
            <w:tcW w:w="7111" w:type="dxa"/>
          </w:tcPr>
          <w:p w14:paraId="71ACBD98" w14:textId="7777777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adecanal</w:t>
            </w:r>
            <w:proofErr w:type="spellEnd"/>
          </w:p>
        </w:tc>
        <w:tc>
          <w:tcPr>
            <w:tcW w:w="1603" w:type="dxa"/>
          </w:tcPr>
          <w:p w14:paraId="0AF25633" w14:textId="6A9B7F0A" w:rsidR="00B57DC8" w:rsidRDefault="00F04E62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1448" w:type="dxa"/>
          </w:tcPr>
          <w:p w14:paraId="6F9CE5B9" w14:textId="5505A15E" w:rsidR="00B57DC8" w:rsidRDefault="00F04E62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57DC8" w14:paraId="6A96B71A" w14:textId="7125DC52" w:rsidTr="00B57DC8">
        <w:tc>
          <w:tcPr>
            <w:tcW w:w="7111" w:type="dxa"/>
          </w:tcPr>
          <w:p w14:paraId="19B290A2" w14:textId="7777777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tyl stearate</w:t>
            </w:r>
          </w:p>
        </w:tc>
        <w:tc>
          <w:tcPr>
            <w:tcW w:w="1603" w:type="dxa"/>
          </w:tcPr>
          <w:p w14:paraId="726367EC" w14:textId="2254FA0E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1448" w:type="dxa"/>
          </w:tcPr>
          <w:p w14:paraId="54822834" w14:textId="22F91689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7DC8" w14:paraId="400B0118" w14:textId="204D3AD2" w:rsidTr="00B57DC8">
        <w:tc>
          <w:tcPr>
            <w:tcW w:w="7111" w:type="dxa"/>
          </w:tcPr>
          <w:p w14:paraId="6E2DEF34" w14:textId="7777777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osane</w:t>
            </w:r>
            <w:proofErr w:type="spellEnd"/>
          </w:p>
        </w:tc>
        <w:tc>
          <w:tcPr>
            <w:tcW w:w="1603" w:type="dxa"/>
          </w:tcPr>
          <w:p w14:paraId="733E81EB" w14:textId="35C99106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448" w:type="dxa"/>
          </w:tcPr>
          <w:p w14:paraId="4DD63B4B" w14:textId="10CD738A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7DC8" w14:paraId="4A78DF78" w14:textId="2EAD7E25" w:rsidTr="00B57DC8">
        <w:tc>
          <w:tcPr>
            <w:tcW w:w="7111" w:type="dxa"/>
          </w:tcPr>
          <w:p w14:paraId="05E48F98" w14:textId="7777777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osane</w:t>
            </w:r>
            <w:proofErr w:type="spellEnd"/>
          </w:p>
        </w:tc>
        <w:tc>
          <w:tcPr>
            <w:tcW w:w="1603" w:type="dxa"/>
          </w:tcPr>
          <w:p w14:paraId="2C656FA5" w14:textId="2BF4D0B2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0 / 0.511</w:t>
            </w:r>
          </w:p>
        </w:tc>
        <w:tc>
          <w:tcPr>
            <w:tcW w:w="1448" w:type="dxa"/>
          </w:tcPr>
          <w:p w14:paraId="50CD195F" w14:textId="34DB3336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/ 12</w:t>
            </w:r>
          </w:p>
        </w:tc>
      </w:tr>
      <w:tr w:rsidR="00B57DC8" w14:paraId="28E4C449" w14:textId="2C18738C" w:rsidTr="00B57DC8">
        <w:tc>
          <w:tcPr>
            <w:tcW w:w="7111" w:type="dxa"/>
          </w:tcPr>
          <w:p w14:paraId="70B0D5D8" w14:textId="7777777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tyl octadecenoate</w:t>
            </w:r>
          </w:p>
        </w:tc>
        <w:tc>
          <w:tcPr>
            <w:tcW w:w="1603" w:type="dxa"/>
          </w:tcPr>
          <w:p w14:paraId="4B08BA6D" w14:textId="044D760A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1448" w:type="dxa"/>
          </w:tcPr>
          <w:p w14:paraId="41158B5D" w14:textId="2AB609C5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57DC8" w14:paraId="6ECD2306" w14:textId="72904FE4" w:rsidTr="00B57DC8">
        <w:tc>
          <w:tcPr>
            <w:tcW w:w="7111" w:type="dxa"/>
          </w:tcPr>
          <w:p w14:paraId="3543D5A8" w14:textId="77777777" w:rsidR="00B57DC8" w:rsidRDefault="00B57DC8" w:rsidP="00A04C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racosane</w:t>
            </w:r>
          </w:p>
        </w:tc>
        <w:tc>
          <w:tcPr>
            <w:tcW w:w="1603" w:type="dxa"/>
          </w:tcPr>
          <w:p w14:paraId="06686A92" w14:textId="2D4D4C72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448" w:type="dxa"/>
          </w:tcPr>
          <w:p w14:paraId="2555C741" w14:textId="097A7082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7DC8" w14:paraId="4D85B4FA" w14:textId="66C9D1F7" w:rsidTr="00B57DC8">
        <w:tc>
          <w:tcPr>
            <w:tcW w:w="7111" w:type="dxa"/>
          </w:tcPr>
          <w:p w14:paraId="0EE5C255" w14:textId="77777777" w:rsidR="00B57DC8" w:rsidRDefault="00B57DC8" w:rsidP="00A04C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-methyltetracosane</w:t>
            </w:r>
          </w:p>
        </w:tc>
        <w:tc>
          <w:tcPr>
            <w:tcW w:w="1603" w:type="dxa"/>
          </w:tcPr>
          <w:p w14:paraId="1F5CFDEA" w14:textId="07C48BFE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448" w:type="dxa"/>
          </w:tcPr>
          <w:p w14:paraId="6788EA43" w14:textId="601E5C3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7DC8" w14:paraId="5797F5D5" w14:textId="0A8FFE02" w:rsidTr="00B57DC8">
        <w:tc>
          <w:tcPr>
            <w:tcW w:w="7111" w:type="dxa"/>
          </w:tcPr>
          <w:p w14:paraId="53E3AC4C" w14:textId="77777777" w:rsidR="00B57DC8" w:rsidRPr="00932E3B" w:rsidRDefault="00B57DC8" w:rsidP="00A04C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tacosane</w:t>
            </w:r>
            <w:proofErr w:type="spellEnd"/>
          </w:p>
        </w:tc>
        <w:tc>
          <w:tcPr>
            <w:tcW w:w="1603" w:type="dxa"/>
          </w:tcPr>
          <w:p w14:paraId="6055D34C" w14:textId="14F24D3D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448" w:type="dxa"/>
          </w:tcPr>
          <w:p w14:paraId="51105B42" w14:textId="2E89D62F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7DC8" w14:paraId="51E62310" w14:textId="7B89C638" w:rsidTr="00B57DC8">
        <w:tc>
          <w:tcPr>
            <w:tcW w:w="7111" w:type="dxa"/>
          </w:tcPr>
          <w:p w14:paraId="605CC8CD" w14:textId="77777777" w:rsidR="00B57DC8" w:rsidRDefault="00B57DC8" w:rsidP="00A04C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acosane</w:t>
            </w:r>
            <w:proofErr w:type="spellEnd"/>
          </w:p>
        </w:tc>
        <w:tc>
          <w:tcPr>
            <w:tcW w:w="1603" w:type="dxa"/>
          </w:tcPr>
          <w:p w14:paraId="629038F6" w14:textId="301DF7CE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448" w:type="dxa"/>
          </w:tcPr>
          <w:p w14:paraId="6F864AFA" w14:textId="08B85748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7DC8" w14:paraId="62E3FCC0" w14:textId="0DF743BF" w:rsidTr="00B57DC8">
        <w:tc>
          <w:tcPr>
            <w:tcW w:w="7111" w:type="dxa"/>
          </w:tcPr>
          <w:p w14:paraId="051F3B84" w14:textId="77777777" w:rsidR="00B57DC8" w:rsidRDefault="00B57DC8" w:rsidP="00A04C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-, 10-, 11-, 12-, 13-methylhexacosane, mixture</w:t>
            </w:r>
          </w:p>
        </w:tc>
        <w:tc>
          <w:tcPr>
            <w:tcW w:w="1603" w:type="dxa"/>
          </w:tcPr>
          <w:p w14:paraId="1A3AF55F" w14:textId="648C43F8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448" w:type="dxa"/>
          </w:tcPr>
          <w:p w14:paraId="61EEB1A7" w14:textId="7418771A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7DC8" w14:paraId="7925ED2E" w14:textId="1D224782" w:rsidTr="00B57DC8">
        <w:tc>
          <w:tcPr>
            <w:tcW w:w="7111" w:type="dxa"/>
          </w:tcPr>
          <w:p w14:paraId="22A97D5B" w14:textId="77777777" w:rsidR="00B57DC8" w:rsidRPr="00932E3B" w:rsidRDefault="00B57DC8" w:rsidP="00A04C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-methylhexacosane</w:t>
            </w:r>
          </w:p>
        </w:tc>
        <w:tc>
          <w:tcPr>
            <w:tcW w:w="1603" w:type="dxa"/>
          </w:tcPr>
          <w:p w14:paraId="5B3AC860" w14:textId="2B2756F9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448" w:type="dxa"/>
          </w:tcPr>
          <w:p w14:paraId="471E1906" w14:textId="1F405AE3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7DC8" w14:paraId="3CEF23B0" w14:textId="68B2CA01" w:rsidTr="00B57DC8">
        <w:tc>
          <w:tcPr>
            <w:tcW w:w="7111" w:type="dxa"/>
          </w:tcPr>
          <w:p w14:paraId="530DF947" w14:textId="77777777" w:rsidR="00B57DC8" w:rsidRPr="00932E3B" w:rsidRDefault="00B57DC8" w:rsidP="00A04C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-methylhexacosane</w:t>
            </w:r>
          </w:p>
        </w:tc>
        <w:tc>
          <w:tcPr>
            <w:tcW w:w="1603" w:type="dxa"/>
          </w:tcPr>
          <w:p w14:paraId="5A20F1F5" w14:textId="61C521C1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448" w:type="dxa"/>
          </w:tcPr>
          <w:p w14:paraId="2DFC6580" w14:textId="62ACC473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7DC8" w14:paraId="008F32D4" w14:textId="46CEB0DF" w:rsidTr="00B57DC8">
        <w:tc>
          <w:tcPr>
            <w:tcW w:w="7111" w:type="dxa"/>
          </w:tcPr>
          <w:p w14:paraId="4C37B6F0" w14:textId="77777777" w:rsidR="00B57DC8" w:rsidRPr="00932E3B" w:rsidRDefault="00B57DC8" w:rsidP="00A04C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ptacosane</w:t>
            </w:r>
            <w:proofErr w:type="spellEnd"/>
          </w:p>
        </w:tc>
        <w:tc>
          <w:tcPr>
            <w:tcW w:w="1603" w:type="dxa"/>
          </w:tcPr>
          <w:p w14:paraId="107200A3" w14:textId="2F7AFFBB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448" w:type="dxa"/>
          </w:tcPr>
          <w:p w14:paraId="02643EE5" w14:textId="1CB17FC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7DC8" w14:paraId="77BA09A5" w14:textId="5ACD8F89" w:rsidTr="00B57DC8">
        <w:tc>
          <w:tcPr>
            <w:tcW w:w="7111" w:type="dxa"/>
          </w:tcPr>
          <w:p w14:paraId="08F6FE64" w14:textId="74A01518" w:rsidR="00B57DC8" w:rsidRPr="00932E3B" w:rsidRDefault="00B57DC8" w:rsidP="00A04C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- + 13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</w:t>
            </w: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hylheptacosane</w:t>
            </w:r>
          </w:p>
        </w:tc>
        <w:tc>
          <w:tcPr>
            <w:tcW w:w="1603" w:type="dxa"/>
          </w:tcPr>
          <w:p w14:paraId="068A03A2" w14:textId="5B8A4831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448" w:type="dxa"/>
          </w:tcPr>
          <w:p w14:paraId="1B086B64" w14:textId="63006BD8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57DC8" w14:paraId="007239E7" w14:textId="2D0CA608" w:rsidTr="00B57DC8">
        <w:tc>
          <w:tcPr>
            <w:tcW w:w="7111" w:type="dxa"/>
          </w:tcPr>
          <w:p w14:paraId="2031C613" w14:textId="77777777" w:rsidR="00B57DC8" w:rsidRPr="00932E3B" w:rsidRDefault="00B57DC8" w:rsidP="00A04C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-methylheptacosane</w:t>
            </w:r>
          </w:p>
        </w:tc>
        <w:tc>
          <w:tcPr>
            <w:tcW w:w="1603" w:type="dxa"/>
          </w:tcPr>
          <w:p w14:paraId="30888565" w14:textId="2C2E037C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448" w:type="dxa"/>
          </w:tcPr>
          <w:p w14:paraId="594A5E6A" w14:textId="7C487852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7DC8" w14:paraId="68F2B443" w14:textId="1514FCB9" w:rsidTr="00B57DC8">
        <w:tc>
          <w:tcPr>
            <w:tcW w:w="7111" w:type="dxa"/>
          </w:tcPr>
          <w:p w14:paraId="3738754E" w14:textId="77777777" w:rsidR="00B57DC8" w:rsidRPr="00932E3B" w:rsidRDefault="00B57DC8" w:rsidP="00A04C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-methylheptacosane</w:t>
            </w:r>
          </w:p>
        </w:tc>
        <w:tc>
          <w:tcPr>
            <w:tcW w:w="1603" w:type="dxa"/>
          </w:tcPr>
          <w:p w14:paraId="0BF8F599" w14:textId="2B8083F2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73 / 0.523</w:t>
            </w:r>
          </w:p>
        </w:tc>
        <w:tc>
          <w:tcPr>
            <w:tcW w:w="1448" w:type="dxa"/>
          </w:tcPr>
          <w:p w14:paraId="6130147B" w14:textId="715051AD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/ 4</w:t>
            </w:r>
          </w:p>
        </w:tc>
      </w:tr>
      <w:tr w:rsidR="00B57DC8" w14:paraId="69AB149C" w14:textId="0C8E9345" w:rsidTr="00B57DC8">
        <w:tc>
          <w:tcPr>
            <w:tcW w:w="7111" w:type="dxa"/>
          </w:tcPr>
          <w:p w14:paraId="3F026115" w14:textId="77777777" w:rsidR="00B57DC8" w:rsidRPr="00932E3B" w:rsidRDefault="00B57DC8" w:rsidP="00A04C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cosane</w:t>
            </w:r>
            <w:proofErr w:type="spellEnd"/>
          </w:p>
        </w:tc>
        <w:tc>
          <w:tcPr>
            <w:tcW w:w="1603" w:type="dxa"/>
          </w:tcPr>
          <w:p w14:paraId="59533F2A" w14:textId="0ED0679A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1448" w:type="dxa"/>
          </w:tcPr>
          <w:p w14:paraId="54B476B6" w14:textId="54614184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7DC8" w14:paraId="6FC478BA" w14:textId="2A3B0A3F" w:rsidTr="00B57DC8">
        <w:tc>
          <w:tcPr>
            <w:tcW w:w="7111" w:type="dxa"/>
          </w:tcPr>
          <w:p w14:paraId="09AE713F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-, 10-, 11-, 12-, 13-, 14-methyloctacosane</w:t>
            </w:r>
          </w:p>
        </w:tc>
        <w:tc>
          <w:tcPr>
            <w:tcW w:w="1603" w:type="dxa"/>
          </w:tcPr>
          <w:p w14:paraId="043B3DF4" w14:textId="2583B3B7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448" w:type="dxa"/>
          </w:tcPr>
          <w:p w14:paraId="3604DC78" w14:textId="48923FAF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57DC8" w14:paraId="5C014646" w14:textId="738AA94E" w:rsidTr="00B57DC8">
        <w:tc>
          <w:tcPr>
            <w:tcW w:w="7111" w:type="dxa"/>
          </w:tcPr>
          <w:p w14:paraId="5FA17C8E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octacosane</w:t>
            </w:r>
          </w:p>
        </w:tc>
        <w:tc>
          <w:tcPr>
            <w:tcW w:w="1603" w:type="dxa"/>
          </w:tcPr>
          <w:p w14:paraId="51343C7C" w14:textId="01CA8A52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448" w:type="dxa"/>
          </w:tcPr>
          <w:p w14:paraId="298DFAA4" w14:textId="522921E3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57DC8" w14:paraId="4166971C" w14:textId="46D52F3C" w:rsidTr="00B57DC8">
        <w:tc>
          <w:tcPr>
            <w:tcW w:w="7111" w:type="dxa"/>
          </w:tcPr>
          <w:p w14:paraId="53713F7C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octacosane</w:t>
            </w:r>
            <w:proofErr w:type="spell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3-methyloctacosane mixture</w:t>
            </w:r>
          </w:p>
        </w:tc>
        <w:tc>
          <w:tcPr>
            <w:tcW w:w="1603" w:type="dxa"/>
          </w:tcPr>
          <w:p w14:paraId="3A9D58DB" w14:textId="42C07270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73</w:t>
            </w:r>
          </w:p>
        </w:tc>
        <w:tc>
          <w:tcPr>
            <w:tcW w:w="1448" w:type="dxa"/>
          </w:tcPr>
          <w:p w14:paraId="7B81D979" w14:textId="6BF30D0C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7DC8" w14:paraId="4193C675" w14:textId="3F80FE81" w:rsidTr="00B57DC8">
        <w:tc>
          <w:tcPr>
            <w:tcW w:w="7111" w:type="dxa"/>
          </w:tcPr>
          <w:p w14:paraId="380B4FE4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acosane</w:t>
            </w:r>
            <w:proofErr w:type="spellEnd"/>
          </w:p>
        </w:tc>
        <w:tc>
          <w:tcPr>
            <w:tcW w:w="1603" w:type="dxa"/>
          </w:tcPr>
          <w:p w14:paraId="2504BB57" w14:textId="7F4A4B32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448" w:type="dxa"/>
          </w:tcPr>
          <w:p w14:paraId="52B064F7" w14:textId="39D9991B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57DC8" w14:paraId="2324AE78" w14:textId="3A8E5889" w:rsidTr="00B57DC8">
        <w:tc>
          <w:tcPr>
            <w:tcW w:w="7111" w:type="dxa"/>
          </w:tcPr>
          <w:p w14:paraId="6E811CAA" w14:textId="77777777" w:rsidR="00B57DC8" w:rsidRPr="00932E3B" w:rsidRDefault="00B57DC8" w:rsidP="00A04C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methylnonacosane</w:t>
            </w:r>
          </w:p>
        </w:tc>
        <w:tc>
          <w:tcPr>
            <w:tcW w:w="1603" w:type="dxa"/>
          </w:tcPr>
          <w:p w14:paraId="6A358B0F" w14:textId="6A82482C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1448" w:type="dxa"/>
          </w:tcPr>
          <w:p w14:paraId="01E7562A" w14:textId="2317A570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57DC8" w14:paraId="52B36E55" w14:textId="22E14D4B" w:rsidTr="00B57DC8">
        <w:tc>
          <w:tcPr>
            <w:tcW w:w="7111" w:type="dxa"/>
          </w:tcPr>
          <w:p w14:paraId="049F309E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-methylnonacosane and 9,13 </w:t>
            </w:r>
            <w:proofErr w:type="spell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heptacosane</w:t>
            </w:r>
            <w:proofErr w:type="spell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ixture</w:t>
            </w:r>
          </w:p>
        </w:tc>
        <w:tc>
          <w:tcPr>
            <w:tcW w:w="1603" w:type="dxa"/>
          </w:tcPr>
          <w:p w14:paraId="6A18C110" w14:textId="40C04B7F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448" w:type="dxa"/>
          </w:tcPr>
          <w:p w14:paraId="385F0D64" w14:textId="2C1D0B2C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7DC8" w14:paraId="7BB0AF1E" w14:textId="31918953" w:rsidTr="00B57DC8">
        <w:tc>
          <w:tcPr>
            <w:tcW w:w="7111" w:type="dxa"/>
          </w:tcPr>
          <w:p w14:paraId="3C923531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methylnonacosane</w:t>
            </w:r>
          </w:p>
        </w:tc>
        <w:tc>
          <w:tcPr>
            <w:tcW w:w="1603" w:type="dxa"/>
          </w:tcPr>
          <w:p w14:paraId="500F72B7" w14:textId="1CB60414" w:rsidR="00B57DC8" w:rsidRDefault="00F04E62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448" w:type="dxa"/>
          </w:tcPr>
          <w:p w14:paraId="374E0062" w14:textId="2E2B816B" w:rsidR="00B57DC8" w:rsidRDefault="00F04E62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57DC8" w14:paraId="08449D86" w14:textId="4671712A" w:rsidTr="00B57DC8">
        <w:tc>
          <w:tcPr>
            <w:tcW w:w="7111" w:type="dxa"/>
          </w:tcPr>
          <w:p w14:paraId="2882E928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acontane</w:t>
            </w:r>
          </w:p>
        </w:tc>
        <w:tc>
          <w:tcPr>
            <w:tcW w:w="1603" w:type="dxa"/>
          </w:tcPr>
          <w:p w14:paraId="413779B3" w14:textId="6CD1F6B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51</w:t>
            </w:r>
          </w:p>
        </w:tc>
        <w:tc>
          <w:tcPr>
            <w:tcW w:w="1448" w:type="dxa"/>
          </w:tcPr>
          <w:p w14:paraId="090F2FA1" w14:textId="4DF2CD61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7DC8" w14:paraId="77CBFB89" w14:textId="26A2DF06" w:rsidTr="00B57DC8">
        <w:tc>
          <w:tcPr>
            <w:tcW w:w="7111" w:type="dxa"/>
          </w:tcPr>
          <w:p w14:paraId="1DE68C86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13-dimethylnonacosane and </w:t>
            </w:r>
            <w:proofErr w:type="gram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X</w:t>
            </w:r>
            <w:proofErr w:type="gram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imethylnonacosane, mixture</w:t>
            </w:r>
          </w:p>
        </w:tc>
        <w:tc>
          <w:tcPr>
            <w:tcW w:w="1603" w:type="dxa"/>
          </w:tcPr>
          <w:p w14:paraId="30A9A92D" w14:textId="136BD689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448" w:type="dxa"/>
          </w:tcPr>
          <w:p w14:paraId="5152B11C" w14:textId="2B1209E2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7DC8" w14:paraId="20A9C010" w14:textId="7A071262" w:rsidTr="00B57DC8">
        <w:tc>
          <w:tcPr>
            <w:tcW w:w="7111" w:type="dxa"/>
          </w:tcPr>
          <w:p w14:paraId="529D3E89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methyltriacontane</w:t>
            </w:r>
          </w:p>
        </w:tc>
        <w:tc>
          <w:tcPr>
            <w:tcW w:w="1603" w:type="dxa"/>
          </w:tcPr>
          <w:p w14:paraId="7574E608" w14:textId="0CC5DA76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448" w:type="dxa"/>
          </w:tcPr>
          <w:p w14:paraId="7C593767" w14:textId="1D5A941F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7DC8" w14:paraId="0F9DC399" w14:textId="05AF69BA" w:rsidTr="00B57DC8">
        <w:tc>
          <w:tcPr>
            <w:tcW w:w="7111" w:type="dxa"/>
          </w:tcPr>
          <w:p w14:paraId="66BBED42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X</w:t>
            </w:r>
            <w:proofErr w:type="gram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triacontane</w:t>
            </w:r>
            <w:proofErr w:type="spellEnd"/>
          </w:p>
        </w:tc>
        <w:tc>
          <w:tcPr>
            <w:tcW w:w="1603" w:type="dxa"/>
          </w:tcPr>
          <w:p w14:paraId="5289E833" w14:textId="016900FA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448" w:type="dxa"/>
          </w:tcPr>
          <w:p w14:paraId="3577A910" w14:textId="34572C52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57DC8" w14:paraId="3073F2DD" w14:textId="4A9D8FE5" w:rsidTr="00B57DC8">
        <w:tc>
          <w:tcPr>
            <w:tcW w:w="7111" w:type="dxa"/>
          </w:tcPr>
          <w:p w14:paraId="7A1D64B9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triacontane</w:t>
            </w:r>
          </w:p>
        </w:tc>
        <w:tc>
          <w:tcPr>
            <w:tcW w:w="1603" w:type="dxa"/>
          </w:tcPr>
          <w:p w14:paraId="54ADF3EF" w14:textId="743FA2F0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9</w:t>
            </w:r>
          </w:p>
        </w:tc>
        <w:tc>
          <w:tcPr>
            <w:tcW w:w="1448" w:type="dxa"/>
          </w:tcPr>
          <w:p w14:paraId="19A6302A" w14:textId="485ACF3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7DC8" w14:paraId="39885656" w14:textId="17928B49" w:rsidTr="00B57DC8">
        <w:tc>
          <w:tcPr>
            <w:tcW w:w="7111" w:type="dxa"/>
          </w:tcPr>
          <w:p w14:paraId="7E846B99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 alcohol</w:t>
            </w:r>
          </w:p>
        </w:tc>
        <w:tc>
          <w:tcPr>
            <w:tcW w:w="1603" w:type="dxa"/>
          </w:tcPr>
          <w:p w14:paraId="3920C73E" w14:textId="03475BE3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3</w:t>
            </w:r>
          </w:p>
        </w:tc>
        <w:tc>
          <w:tcPr>
            <w:tcW w:w="1448" w:type="dxa"/>
          </w:tcPr>
          <w:p w14:paraId="6BF622B1" w14:textId="639CCFA1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7DC8" w14:paraId="29CCA761" w14:textId="5C9DE2D3" w:rsidTr="00B57DC8">
        <w:tc>
          <w:tcPr>
            <w:tcW w:w="7111" w:type="dxa"/>
          </w:tcPr>
          <w:p w14:paraId="43B07E69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-, 11-, 13-, 15-methylhentriacontane</w:t>
            </w:r>
          </w:p>
        </w:tc>
        <w:tc>
          <w:tcPr>
            <w:tcW w:w="1603" w:type="dxa"/>
          </w:tcPr>
          <w:p w14:paraId="64EE6CB1" w14:textId="00C6B44D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75</w:t>
            </w:r>
          </w:p>
        </w:tc>
        <w:tc>
          <w:tcPr>
            <w:tcW w:w="1448" w:type="dxa"/>
          </w:tcPr>
          <w:p w14:paraId="3013A2AD" w14:textId="61FF8CFE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7DC8" w14:paraId="6BF0756F" w14:textId="7C54A182" w:rsidTr="00B57DC8">
        <w:tc>
          <w:tcPr>
            <w:tcW w:w="7111" w:type="dxa"/>
          </w:tcPr>
          <w:p w14:paraId="06DFC4BE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,17-dimethylhentriacontane and 11-, 15-dimethylhentiacontane and 9-,13-dimethylhentriacontane, mixture</w:t>
            </w:r>
          </w:p>
        </w:tc>
        <w:tc>
          <w:tcPr>
            <w:tcW w:w="1603" w:type="dxa"/>
          </w:tcPr>
          <w:p w14:paraId="518B66B8" w14:textId="7F20EABF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448" w:type="dxa"/>
          </w:tcPr>
          <w:p w14:paraId="55C4F030" w14:textId="2CDA953A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57DC8" w14:paraId="466A13D1" w14:textId="7F3F33EE" w:rsidTr="00B57DC8">
        <w:tc>
          <w:tcPr>
            <w:tcW w:w="7111" w:type="dxa"/>
          </w:tcPr>
          <w:p w14:paraId="6C881EED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5-, 5,17-dimethylhentriacontane</w:t>
            </w:r>
          </w:p>
        </w:tc>
        <w:tc>
          <w:tcPr>
            <w:tcW w:w="1603" w:type="dxa"/>
          </w:tcPr>
          <w:p w14:paraId="3D176AD4" w14:textId="54E74BA8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59</w:t>
            </w:r>
          </w:p>
        </w:tc>
        <w:tc>
          <w:tcPr>
            <w:tcW w:w="1448" w:type="dxa"/>
          </w:tcPr>
          <w:p w14:paraId="36B83124" w14:textId="484E5335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7DC8" w14:paraId="5FC1BC28" w14:textId="5341F956" w:rsidTr="00B57DC8">
        <w:tc>
          <w:tcPr>
            <w:tcW w:w="7111" w:type="dxa"/>
          </w:tcPr>
          <w:p w14:paraId="4FF30ED9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5-, 3,17-dimethylhentriacontane</w:t>
            </w:r>
          </w:p>
        </w:tc>
        <w:tc>
          <w:tcPr>
            <w:tcW w:w="1603" w:type="dxa"/>
          </w:tcPr>
          <w:p w14:paraId="3A8D74AC" w14:textId="08633CD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448" w:type="dxa"/>
          </w:tcPr>
          <w:p w14:paraId="2507281E" w14:textId="6221C24B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7DC8" w14:paraId="6CE7483D" w14:textId="1E9AD281" w:rsidTr="00B57DC8">
        <w:tc>
          <w:tcPr>
            <w:tcW w:w="7111" w:type="dxa"/>
          </w:tcPr>
          <w:p w14:paraId="37DAE2F6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, 11-, 12-, 13-, 14-, 15-, 16-methyldotriacontane</w:t>
            </w:r>
          </w:p>
        </w:tc>
        <w:tc>
          <w:tcPr>
            <w:tcW w:w="1603" w:type="dxa"/>
          </w:tcPr>
          <w:p w14:paraId="6341C31E" w14:textId="01DA3ABC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1448" w:type="dxa"/>
          </w:tcPr>
          <w:p w14:paraId="348A5CE8" w14:textId="2C0BEEC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7DC8" w14:paraId="0123B66D" w14:textId="3B1AF30B" w:rsidTr="00B57DC8">
        <w:tc>
          <w:tcPr>
            <w:tcW w:w="7111" w:type="dxa"/>
          </w:tcPr>
          <w:p w14:paraId="308BD397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-,17-dimethyldotriacontane and </w:t>
            </w:r>
            <w:proofErr w:type="gram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X</w:t>
            </w:r>
            <w:proofErr w:type="gram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imethyldotriacontane mixture</w:t>
            </w:r>
          </w:p>
        </w:tc>
        <w:tc>
          <w:tcPr>
            <w:tcW w:w="1603" w:type="dxa"/>
          </w:tcPr>
          <w:p w14:paraId="7F41248A" w14:textId="49062D0A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92</w:t>
            </w:r>
          </w:p>
        </w:tc>
        <w:tc>
          <w:tcPr>
            <w:tcW w:w="1448" w:type="dxa"/>
          </w:tcPr>
          <w:p w14:paraId="13EAC0C5" w14:textId="0CFAA9C9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7DC8" w14:paraId="5B489973" w14:textId="2FF1FBE4" w:rsidTr="00B57DC8">
        <w:tc>
          <w:tcPr>
            <w:tcW w:w="7111" w:type="dxa"/>
          </w:tcPr>
          <w:p w14:paraId="4FCFDBC8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adecyl </w:t>
            </w:r>
            <w:proofErr w:type="spell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oate</w:t>
            </w:r>
            <w:proofErr w:type="spell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branched</w:t>
            </w:r>
          </w:p>
        </w:tc>
        <w:tc>
          <w:tcPr>
            <w:tcW w:w="1603" w:type="dxa"/>
          </w:tcPr>
          <w:p w14:paraId="742F7280" w14:textId="649E30F2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448" w:type="dxa"/>
          </w:tcPr>
          <w:p w14:paraId="715927C0" w14:textId="0F396732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57DC8" w14:paraId="721E1F8A" w14:textId="0456ED5C" w:rsidTr="00B57DC8">
        <w:tc>
          <w:tcPr>
            <w:tcW w:w="7111" w:type="dxa"/>
          </w:tcPr>
          <w:p w14:paraId="5BA058FA" w14:textId="77777777" w:rsidR="00B57DC8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triacontane</w:t>
            </w:r>
          </w:p>
        </w:tc>
        <w:tc>
          <w:tcPr>
            <w:tcW w:w="1603" w:type="dxa"/>
          </w:tcPr>
          <w:p w14:paraId="31826309" w14:textId="1F397C59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2</w:t>
            </w:r>
          </w:p>
        </w:tc>
        <w:tc>
          <w:tcPr>
            <w:tcW w:w="1448" w:type="dxa"/>
          </w:tcPr>
          <w:p w14:paraId="15DC9899" w14:textId="7B642025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7DC8" w14:paraId="2715BE6C" w14:textId="4AD6E592" w:rsidTr="00B57DC8">
        <w:tc>
          <w:tcPr>
            <w:tcW w:w="7111" w:type="dxa"/>
          </w:tcPr>
          <w:p w14:paraId="6EB5F659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 alcohol</w:t>
            </w:r>
          </w:p>
        </w:tc>
        <w:tc>
          <w:tcPr>
            <w:tcW w:w="1603" w:type="dxa"/>
          </w:tcPr>
          <w:p w14:paraId="55B8A16D" w14:textId="5A303336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1</w:t>
            </w:r>
          </w:p>
        </w:tc>
        <w:tc>
          <w:tcPr>
            <w:tcW w:w="1448" w:type="dxa"/>
          </w:tcPr>
          <w:p w14:paraId="3131F086" w14:textId="06298533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57DC8" w14:paraId="3E310EB2" w14:textId="63E52064" w:rsidTr="00B57DC8">
        <w:tc>
          <w:tcPr>
            <w:tcW w:w="7111" w:type="dxa"/>
          </w:tcPr>
          <w:p w14:paraId="3FBAE692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1-, 13-, 15-, 17-methyltritriacontane</w:t>
            </w:r>
          </w:p>
        </w:tc>
        <w:tc>
          <w:tcPr>
            <w:tcW w:w="1603" w:type="dxa"/>
          </w:tcPr>
          <w:p w14:paraId="002C4A75" w14:textId="52EFD7FD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 / 0.578</w:t>
            </w:r>
          </w:p>
        </w:tc>
        <w:tc>
          <w:tcPr>
            <w:tcW w:w="1448" w:type="dxa"/>
          </w:tcPr>
          <w:p w14:paraId="681882C1" w14:textId="796157B5" w:rsidR="00B57DC8" w:rsidRDefault="00D906CB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/ 11</w:t>
            </w:r>
          </w:p>
        </w:tc>
      </w:tr>
      <w:tr w:rsidR="00B57DC8" w14:paraId="7B6CA915" w14:textId="0E7EC482" w:rsidTr="00B57DC8">
        <w:tc>
          <w:tcPr>
            <w:tcW w:w="7111" w:type="dxa"/>
          </w:tcPr>
          <w:p w14:paraId="25C69D4D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5-, 5,17-dimethyltritriacontane</w:t>
            </w:r>
          </w:p>
        </w:tc>
        <w:tc>
          <w:tcPr>
            <w:tcW w:w="1603" w:type="dxa"/>
          </w:tcPr>
          <w:p w14:paraId="4F8D5116" w14:textId="2D70BFFB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4 / -0.516</w:t>
            </w:r>
          </w:p>
        </w:tc>
        <w:tc>
          <w:tcPr>
            <w:tcW w:w="1448" w:type="dxa"/>
          </w:tcPr>
          <w:p w14:paraId="30456ACC" w14:textId="5017A805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/ 4</w:t>
            </w:r>
          </w:p>
        </w:tc>
      </w:tr>
      <w:tr w:rsidR="00B57DC8" w14:paraId="6F0C2812" w14:textId="721ED718" w:rsidTr="00B57DC8">
        <w:tc>
          <w:tcPr>
            <w:tcW w:w="7111" w:type="dxa"/>
          </w:tcPr>
          <w:p w14:paraId="0C16F0B8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5-, 3,17-dimethyltritriacontane</w:t>
            </w:r>
          </w:p>
        </w:tc>
        <w:tc>
          <w:tcPr>
            <w:tcW w:w="1603" w:type="dxa"/>
          </w:tcPr>
          <w:p w14:paraId="671D6DDA" w14:textId="505DAE86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448" w:type="dxa"/>
          </w:tcPr>
          <w:p w14:paraId="242E9C65" w14:textId="34FD34B4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7DC8" w14:paraId="3F1F2E7E" w14:textId="2B329F17" w:rsidTr="00B57DC8">
        <w:tc>
          <w:tcPr>
            <w:tcW w:w="7111" w:type="dxa"/>
          </w:tcPr>
          <w:p w14:paraId="4717344A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, 12-, 13-, 14-, 15-, 16-, 17-methyltetratriacontane</w:t>
            </w:r>
          </w:p>
        </w:tc>
        <w:tc>
          <w:tcPr>
            <w:tcW w:w="1603" w:type="dxa"/>
          </w:tcPr>
          <w:p w14:paraId="603DD4F2" w14:textId="188422B5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7 / -0.599</w:t>
            </w:r>
          </w:p>
        </w:tc>
        <w:tc>
          <w:tcPr>
            <w:tcW w:w="1448" w:type="dxa"/>
          </w:tcPr>
          <w:p w14:paraId="500E0B5F" w14:textId="7DFBB8AE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/ 4</w:t>
            </w:r>
          </w:p>
        </w:tc>
      </w:tr>
      <w:tr w:rsidR="00B57DC8" w14:paraId="46C288FE" w14:textId="45D7296E" w:rsidTr="00B57DC8">
        <w:tc>
          <w:tcPr>
            <w:tcW w:w="7111" w:type="dxa"/>
          </w:tcPr>
          <w:p w14:paraId="0FF2DBD3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17-dimethyltetratriacontane and 15,19-dimethyltetratriacontane</w:t>
            </w:r>
          </w:p>
        </w:tc>
        <w:tc>
          <w:tcPr>
            <w:tcW w:w="1603" w:type="dxa"/>
          </w:tcPr>
          <w:p w14:paraId="72E7EED6" w14:textId="159851F1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448" w:type="dxa"/>
          </w:tcPr>
          <w:p w14:paraId="6A5D4CB5" w14:textId="0F8C3530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7DC8" w14:paraId="312FC0A3" w14:textId="18549D3D" w:rsidTr="00B57DC8">
        <w:tc>
          <w:tcPr>
            <w:tcW w:w="7111" w:type="dxa"/>
          </w:tcPr>
          <w:p w14:paraId="32599E39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, 13-, 15-, 17-methylpentatriacontane</w:t>
            </w:r>
          </w:p>
        </w:tc>
        <w:tc>
          <w:tcPr>
            <w:tcW w:w="1603" w:type="dxa"/>
          </w:tcPr>
          <w:p w14:paraId="3317C00F" w14:textId="2B04D416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448" w:type="dxa"/>
          </w:tcPr>
          <w:p w14:paraId="0120ECB4" w14:textId="73491B4B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7DC8" w14:paraId="425CB1B6" w14:textId="67256A10" w:rsidTr="00B57DC8">
        <w:tc>
          <w:tcPr>
            <w:tcW w:w="7111" w:type="dxa"/>
          </w:tcPr>
          <w:p w14:paraId="1F89B3F3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17-, 15,19-dimethylpentatriacontane</w:t>
            </w:r>
          </w:p>
        </w:tc>
        <w:tc>
          <w:tcPr>
            <w:tcW w:w="1603" w:type="dxa"/>
          </w:tcPr>
          <w:p w14:paraId="00C93757" w14:textId="03A442B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448" w:type="dxa"/>
          </w:tcPr>
          <w:p w14:paraId="2162DC41" w14:textId="6F6ECC58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7DC8" w14:paraId="55E7B19E" w14:textId="68A872E4" w:rsidTr="00B57DC8">
        <w:tc>
          <w:tcPr>
            <w:tcW w:w="7111" w:type="dxa"/>
          </w:tcPr>
          <w:p w14:paraId="07D27920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 hydrocarbon</w:t>
            </w:r>
          </w:p>
        </w:tc>
        <w:tc>
          <w:tcPr>
            <w:tcW w:w="1603" w:type="dxa"/>
          </w:tcPr>
          <w:p w14:paraId="307D6711" w14:textId="08784BE0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1448" w:type="dxa"/>
          </w:tcPr>
          <w:p w14:paraId="214C8765" w14:textId="0A03867A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57DC8" w14:paraId="30EE0F6E" w14:textId="0FF2FD1E" w:rsidTr="00B57DC8">
        <w:tc>
          <w:tcPr>
            <w:tcW w:w="7111" w:type="dxa"/>
          </w:tcPr>
          <w:p w14:paraId="76E44CD3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 hydrocarbon</w:t>
            </w:r>
          </w:p>
        </w:tc>
        <w:tc>
          <w:tcPr>
            <w:tcW w:w="1603" w:type="dxa"/>
          </w:tcPr>
          <w:p w14:paraId="2F642BB8" w14:textId="6EA109D5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3 / 0.601</w:t>
            </w:r>
          </w:p>
        </w:tc>
        <w:tc>
          <w:tcPr>
            <w:tcW w:w="1448" w:type="dxa"/>
          </w:tcPr>
          <w:p w14:paraId="77E5300D" w14:textId="524F3381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/ 3</w:t>
            </w:r>
          </w:p>
        </w:tc>
      </w:tr>
      <w:tr w:rsidR="00B57DC8" w14:paraId="5A295204" w14:textId="2E715FDB" w:rsidTr="00B57DC8">
        <w:tc>
          <w:tcPr>
            <w:tcW w:w="7111" w:type="dxa"/>
          </w:tcPr>
          <w:p w14:paraId="2BAD9AD0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, 14-, 15-, 16-, 17-, 18-methylhexatriacontane</w:t>
            </w:r>
          </w:p>
        </w:tc>
        <w:tc>
          <w:tcPr>
            <w:tcW w:w="1603" w:type="dxa"/>
          </w:tcPr>
          <w:p w14:paraId="3E18D828" w14:textId="0A0D7DE7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1448" w:type="dxa"/>
          </w:tcPr>
          <w:p w14:paraId="4E771539" w14:textId="42A3C4F5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57DC8" w14:paraId="109A8753" w14:textId="4975FC2E" w:rsidTr="00B57DC8">
        <w:tc>
          <w:tcPr>
            <w:tcW w:w="7111" w:type="dxa"/>
          </w:tcPr>
          <w:p w14:paraId="6C88E40E" w14:textId="77777777" w:rsidR="00B57DC8" w:rsidRPr="00932E3B" w:rsidRDefault="00B57DC8" w:rsidP="00A04C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,X</w:t>
            </w:r>
            <w:proofErr w:type="gramEnd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932E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hexatriacontane</w:t>
            </w:r>
            <w:proofErr w:type="spellEnd"/>
          </w:p>
        </w:tc>
        <w:tc>
          <w:tcPr>
            <w:tcW w:w="1603" w:type="dxa"/>
          </w:tcPr>
          <w:p w14:paraId="5AA1E9FD" w14:textId="20FB699A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1448" w:type="dxa"/>
          </w:tcPr>
          <w:p w14:paraId="4E584DB2" w14:textId="680F0BBD" w:rsidR="00B57DC8" w:rsidRDefault="00B57DC8" w:rsidP="00A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77CC84E8" w14:textId="77777777" w:rsidR="003F25BA" w:rsidRDefault="003F25BA" w:rsidP="008A5E2E">
      <w:pPr>
        <w:rPr>
          <w:rFonts w:ascii="Arial" w:hAnsi="Arial" w:cs="Arial"/>
          <w:b/>
          <w:bCs/>
          <w:sz w:val="26"/>
          <w:szCs w:val="26"/>
        </w:rPr>
      </w:pPr>
    </w:p>
    <w:p w14:paraId="69EB670A" w14:textId="7C13ADB1" w:rsidR="008A5E2E" w:rsidRPr="003F25BA" w:rsidRDefault="008A5E2E" w:rsidP="003F25BA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Factor Analysi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0"/>
        <w:gridCol w:w="670"/>
        <w:gridCol w:w="1526"/>
        <w:gridCol w:w="1510"/>
      </w:tblGrid>
      <w:tr w:rsidR="008A5E2E" w:rsidRPr="005353E2" w14:paraId="5F3EDE0F" w14:textId="77777777" w:rsidTr="005353E2">
        <w:trPr>
          <w:cantSplit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CCA05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Total Variance Explained</w:t>
            </w:r>
          </w:p>
        </w:tc>
      </w:tr>
      <w:tr w:rsidR="008A5E2E" w:rsidRPr="005353E2" w14:paraId="1BBBA5CB" w14:textId="77777777" w:rsidTr="005353E2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D9C0CA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mpon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C5C8F9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otation Sums of Squared Loadings</w:t>
            </w:r>
          </w:p>
        </w:tc>
      </w:tr>
      <w:tr w:rsidR="008A5E2E" w:rsidRPr="005353E2" w14:paraId="2B926530" w14:textId="77777777" w:rsidTr="005353E2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D40C1B" w14:textId="77777777" w:rsidR="008A5E2E" w:rsidRPr="005353E2" w:rsidRDefault="008A5E2E" w:rsidP="00564BD1">
            <w:pPr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E12A7F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2816F0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% of Vari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04D5FF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umulative %</w:t>
            </w:r>
          </w:p>
        </w:tc>
      </w:tr>
      <w:tr w:rsidR="008A5E2E" w:rsidRPr="005353E2" w14:paraId="78ADBE4A" w14:textId="77777777" w:rsidTr="005353E2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40BC34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80E199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9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5B61BB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11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C110C9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112</w:t>
            </w:r>
          </w:p>
        </w:tc>
      </w:tr>
      <w:tr w:rsidR="008A5E2E" w:rsidRPr="005353E2" w14:paraId="3A41EF13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6A23D4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ED5B19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5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CCBB2F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6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35992C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.715</w:t>
            </w:r>
          </w:p>
        </w:tc>
      </w:tr>
      <w:tr w:rsidR="008A5E2E" w:rsidRPr="005353E2" w14:paraId="63224AC9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7D7E52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3DA7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9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1F149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7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524B60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.467</w:t>
            </w:r>
          </w:p>
        </w:tc>
      </w:tr>
      <w:tr w:rsidR="008A5E2E" w:rsidRPr="005353E2" w14:paraId="57AC3784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9BE19A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AAFF5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7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AD09C4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8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5C9426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.339</w:t>
            </w:r>
          </w:p>
        </w:tc>
      </w:tr>
      <w:tr w:rsidR="008A5E2E" w:rsidRPr="005353E2" w14:paraId="0180A3E9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DAA843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75C118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D9CBE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8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F31BDC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.164</w:t>
            </w:r>
          </w:p>
        </w:tc>
      </w:tr>
      <w:tr w:rsidR="008A5E2E" w:rsidRPr="005353E2" w14:paraId="47E640E0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1CE515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8D1C63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6EB64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9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01249B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2.083</w:t>
            </w:r>
          </w:p>
        </w:tc>
      </w:tr>
      <w:tr w:rsidR="008A5E2E" w:rsidRPr="005353E2" w14:paraId="3D321EAE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53A0DF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F8081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18126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6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C44FB2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.758</w:t>
            </w:r>
          </w:p>
        </w:tc>
      </w:tr>
      <w:tr w:rsidR="008A5E2E" w:rsidRPr="005353E2" w14:paraId="7EC25CEC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CFC9D5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7EDB4E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FFA88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6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2AF9EB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.450</w:t>
            </w:r>
          </w:p>
        </w:tc>
      </w:tr>
      <w:tr w:rsidR="008A5E2E" w:rsidRPr="005353E2" w14:paraId="319FF7F7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73BE8D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61E197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84AC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6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FA83D2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096</w:t>
            </w:r>
          </w:p>
        </w:tc>
      </w:tr>
      <w:tr w:rsidR="008A5E2E" w:rsidRPr="005353E2" w14:paraId="18C19B67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88F20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7BB02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EE0348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3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00CCE7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449</w:t>
            </w:r>
          </w:p>
        </w:tc>
      </w:tr>
      <w:tr w:rsidR="008A5E2E" w:rsidRPr="005353E2" w14:paraId="004FB770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737E08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6DAEA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F90CF7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3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731DEB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755</w:t>
            </w:r>
          </w:p>
        </w:tc>
      </w:tr>
      <w:tr w:rsidR="008A5E2E" w:rsidRPr="005353E2" w14:paraId="15D69813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3CE8DB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DD0A1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9AC1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0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4C93FF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.796</w:t>
            </w:r>
          </w:p>
        </w:tc>
      </w:tr>
      <w:tr w:rsidR="008A5E2E" w:rsidRPr="005353E2" w14:paraId="569787FD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94BCE2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1F1BD8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7BFCF7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4A48538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758</w:t>
            </w:r>
          </w:p>
        </w:tc>
      </w:tr>
    </w:tbl>
    <w:p w14:paraId="0E48DC2A" w14:textId="77777777" w:rsidR="008A5E2E" w:rsidRDefault="008A5E2E" w:rsidP="008A5E2E">
      <w:pPr>
        <w:rPr>
          <w:rFonts w:ascii="Arial" w:hAnsi="Arial" w:cs="Arial"/>
          <w:color w:val="010205"/>
          <w:sz w:val="18"/>
          <w:szCs w:val="18"/>
        </w:rPr>
      </w:pPr>
    </w:p>
    <w:p w14:paraId="26E259A4" w14:textId="77777777" w:rsidR="003F25BA" w:rsidRDefault="003F25BA" w:rsidP="008A5E2E">
      <w:pPr>
        <w:spacing w:line="400" w:lineRule="atLeast"/>
        <w:rPr>
          <w:rFonts w:ascii="Arial" w:hAnsi="Arial" w:cs="Arial"/>
          <w:b/>
          <w:bCs/>
          <w:sz w:val="26"/>
          <w:szCs w:val="26"/>
        </w:rPr>
      </w:pPr>
    </w:p>
    <w:p w14:paraId="0E8D08DA" w14:textId="77777777" w:rsidR="003F25BA" w:rsidRDefault="003F25BA" w:rsidP="008A5E2E">
      <w:pPr>
        <w:spacing w:line="400" w:lineRule="atLeast"/>
        <w:rPr>
          <w:rFonts w:ascii="Arial" w:hAnsi="Arial" w:cs="Arial"/>
          <w:b/>
          <w:bCs/>
          <w:sz w:val="26"/>
          <w:szCs w:val="26"/>
        </w:rPr>
      </w:pPr>
    </w:p>
    <w:p w14:paraId="67B3C8D8" w14:textId="7DF9C07B" w:rsidR="008A5E2E" w:rsidRDefault="008A5E2E" w:rsidP="008A5E2E">
      <w:pPr>
        <w:spacing w:line="400" w:lineRule="atLeast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lastRenderedPageBreak/>
        <w:t>Discriminant</w:t>
      </w:r>
      <w:r w:rsidR="00F93556">
        <w:rPr>
          <w:rFonts w:ascii="Arial" w:hAnsi="Arial" w:cs="Arial"/>
          <w:b/>
          <w:bCs/>
          <w:sz w:val="26"/>
          <w:szCs w:val="26"/>
        </w:rPr>
        <w:t xml:space="preserve"> </w:t>
      </w:r>
      <w:r w:rsidR="005353E2">
        <w:rPr>
          <w:rFonts w:ascii="Arial" w:hAnsi="Arial" w:cs="Arial"/>
          <w:b/>
          <w:bCs/>
          <w:sz w:val="26"/>
          <w:szCs w:val="26"/>
        </w:rPr>
        <w:t>Function Analysi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60"/>
        <w:gridCol w:w="1593"/>
        <w:gridCol w:w="800"/>
        <w:gridCol w:w="460"/>
        <w:gridCol w:w="460"/>
        <w:gridCol w:w="550"/>
      </w:tblGrid>
      <w:tr w:rsidR="008A5E2E" w:rsidRPr="005353E2" w14:paraId="78CF9C38" w14:textId="77777777" w:rsidTr="005353E2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FEC77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5353E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Tests of Equality of Group Means</w:t>
            </w:r>
          </w:p>
        </w:tc>
      </w:tr>
      <w:tr w:rsidR="008A5E2E" w:rsidRPr="005353E2" w14:paraId="4BA4A493" w14:textId="77777777" w:rsidTr="005353E2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A90E73" w14:textId="77777777" w:rsidR="008A5E2E" w:rsidRPr="005353E2" w:rsidRDefault="008A5E2E" w:rsidP="00564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9C203B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lks' Lambda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8D31BB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B9928C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37E6DD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A09C9B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</w:tr>
      <w:tr w:rsidR="008A5E2E" w:rsidRPr="005353E2" w14:paraId="167D80B7" w14:textId="77777777" w:rsidTr="005353E2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4A7313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1 for analysis 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D40F1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2161B9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3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AEDFEE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D192B1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F552F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39</w:t>
            </w:r>
          </w:p>
        </w:tc>
      </w:tr>
      <w:tr w:rsidR="008A5E2E" w:rsidRPr="005353E2" w14:paraId="7A99EF6C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BFA6EC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2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39FA6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C07D11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6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8AE63F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AFB61C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EA24F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8A5E2E" w:rsidRPr="005353E2" w14:paraId="40E9FC8A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83098D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3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12683A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35323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4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D53EB5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3527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1049BF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6</w:t>
            </w:r>
          </w:p>
        </w:tc>
      </w:tr>
      <w:tr w:rsidR="008A5E2E" w:rsidRPr="005353E2" w14:paraId="34E072D7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8A1BB0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4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51BCF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8AB31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3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6C4C38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4DCE1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8A8A17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8A5E2E" w:rsidRPr="005353E2" w14:paraId="41BF2725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A27DD2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5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1A15A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7DF26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188C8C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4A53C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D3C87C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63</w:t>
            </w:r>
          </w:p>
        </w:tc>
      </w:tr>
      <w:tr w:rsidR="008A5E2E" w:rsidRPr="005353E2" w14:paraId="2376AF58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4D9812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6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CFDE62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930209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C1E218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0B8FDB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9A95E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7</w:t>
            </w:r>
          </w:p>
        </w:tc>
      </w:tr>
      <w:tr w:rsidR="008A5E2E" w:rsidRPr="005353E2" w14:paraId="2077C393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317B64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7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577C8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52032B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504935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156620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FB945E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26</w:t>
            </w:r>
          </w:p>
        </w:tc>
      </w:tr>
      <w:tr w:rsidR="008A5E2E" w:rsidRPr="005353E2" w14:paraId="6F9E4451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96A7C2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8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AE90A7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EFFB9B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945833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089623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748EFE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36</w:t>
            </w:r>
          </w:p>
        </w:tc>
      </w:tr>
      <w:tr w:rsidR="008A5E2E" w:rsidRPr="005353E2" w14:paraId="31A6997C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AFD16A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9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1836E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1C0E72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62EC13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078BB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88AECB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5</w:t>
            </w:r>
          </w:p>
        </w:tc>
      </w:tr>
      <w:tr w:rsidR="008A5E2E" w:rsidRPr="005353E2" w14:paraId="1B2A1F08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5AE790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REGR factor </w:t>
            </w:r>
            <w:proofErr w:type="gramStart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core  10</w:t>
            </w:r>
            <w:proofErr w:type="gramEnd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725E06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DD66E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683A63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94CE8C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C47785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8</w:t>
            </w:r>
          </w:p>
        </w:tc>
      </w:tr>
      <w:tr w:rsidR="008A5E2E" w:rsidRPr="005353E2" w14:paraId="086978FA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F53718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REGR factor </w:t>
            </w:r>
            <w:proofErr w:type="gramStart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core  11</w:t>
            </w:r>
            <w:proofErr w:type="gramEnd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F6E9C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5316CF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9EEFA0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5B7A4E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6FF07B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7</w:t>
            </w:r>
          </w:p>
        </w:tc>
      </w:tr>
      <w:tr w:rsidR="008A5E2E" w:rsidRPr="005353E2" w14:paraId="18C4D816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52BD93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REGR factor </w:t>
            </w:r>
            <w:proofErr w:type="gramStart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core  12</w:t>
            </w:r>
            <w:proofErr w:type="gramEnd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3F976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12770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72AA75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2423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B40230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5</w:t>
            </w:r>
          </w:p>
        </w:tc>
      </w:tr>
      <w:tr w:rsidR="008A5E2E" w:rsidRPr="005353E2" w14:paraId="35D6B0CD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A28601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REGR factor </w:t>
            </w:r>
            <w:proofErr w:type="gramStart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core  13</w:t>
            </w:r>
            <w:proofErr w:type="gramEnd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FBAF2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57C30E2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86C1847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5EC5540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68F6306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41</w:t>
            </w:r>
          </w:p>
        </w:tc>
      </w:tr>
    </w:tbl>
    <w:p w14:paraId="0849773A" w14:textId="77777777" w:rsidR="008A5E2E" w:rsidRDefault="008A5E2E" w:rsidP="008A5E2E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8051" w:tblpY="46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"/>
        <w:gridCol w:w="914"/>
        <w:gridCol w:w="1020"/>
      </w:tblGrid>
      <w:tr w:rsidR="005353E2" w:rsidRPr="005353E2" w14:paraId="45960C6A" w14:textId="77777777" w:rsidTr="005353E2">
        <w:trPr>
          <w:cantSplit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73E19" w14:textId="77777777" w:rsidR="005353E2" w:rsidRPr="005353E2" w:rsidRDefault="005353E2" w:rsidP="005353E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Test Results</w:t>
            </w:r>
          </w:p>
        </w:tc>
      </w:tr>
      <w:tr w:rsidR="005353E2" w:rsidRPr="005353E2" w14:paraId="5826D420" w14:textId="77777777" w:rsidTr="005353E2"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67155A" w14:textId="77777777" w:rsidR="005353E2" w:rsidRPr="005353E2" w:rsidRDefault="005353E2" w:rsidP="005353E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ox's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5AAE52E" w14:textId="77777777" w:rsidR="005353E2" w:rsidRPr="005353E2" w:rsidRDefault="005353E2" w:rsidP="005353E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47.751</w:t>
            </w:r>
          </w:p>
        </w:tc>
      </w:tr>
      <w:tr w:rsidR="005353E2" w:rsidRPr="005353E2" w14:paraId="38ABB2C2" w14:textId="77777777" w:rsidTr="005353E2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A4B53A" w14:textId="77777777" w:rsidR="005353E2" w:rsidRPr="005353E2" w:rsidRDefault="005353E2" w:rsidP="005353E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C9579A" w14:textId="77777777" w:rsidR="005353E2" w:rsidRPr="005353E2" w:rsidRDefault="005353E2" w:rsidP="005353E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pprox.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0326724" w14:textId="77777777" w:rsidR="005353E2" w:rsidRPr="005353E2" w:rsidRDefault="005353E2" w:rsidP="005353E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393</w:t>
            </w:r>
          </w:p>
        </w:tc>
      </w:tr>
      <w:tr w:rsidR="005353E2" w:rsidRPr="005353E2" w14:paraId="3EDADA18" w14:textId="77777777" w:rsidTr="005353E2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F59EC9" w14:textId="77777777" w:rsidR="005353E2" w:rsidRPr="005353E2" w:rsidRDefault="005353E2" w:rsidP="005353E2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D9447C" w14:textId="77777777" w:rsidR="005353E2" w:rsidRPr="005353E2" w:rsidRDefault="005353E2" w:rsidP="005353E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4251D1E" w14:textId="77777777" w:rsidR="005353E2" w:rsidRPr="005353E2" w:rsidRDefault="005353E2" w:rsidP="005353E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2</w:t>
            </w:r>
          </w:p>
        </w:tc>
      </w:tr>
      <w:tr w:rsidR="005353E2" w:rsidRPr="005353E2" w14:paraId="2BE6B54F" w14:textId="77777777" w:rsidTr="005353E2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CEDAE85" w14:textId="77777777" w:rsidR="005353E2" w:rsidRPr="005353E2" w:rsidRDefault="005353E2" w:rsidP="005353E2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4D226B" w14:textId="77777777" w:rsidR="005353E2" w:rsidRPr="005353E2" w:rsidRDefault="005353E2" w:rsidP="005353E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B2E57B0" w14:textId="77777777" w:rsidR="005353E2" w:rsidRPr="005353E2" w:rsidRDefault="005353E2" w:rsidP="005353E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62.962</w:t>
            </w:r>
          </w:p>
        </w:tc>
      </w:tr>
      <w:tr w:rsidR="005353E2" w:rsidRPr="005353E2" w14:paraId="1BE2BF30" w14:textId="77777777" w:rsidTr="005353E2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C65E48" w14:textId="77777777" w:rsidR="005353E2" w:rsidRPr="005353E2" w:rsidRDefault="005353E2" w:rsidP="005353E2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1BCE0A" w14:textId="77777777" w:rsidR="005353E2" w:rsidRPr="005353E2" w:rsidRDefault="005353E2" w:rsidP="005353E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2BC4653" w14:textId="77777777" w:rsidR="005353E2" w:rsidRPr="005353E2" w:rsidRDefault="005353E2" w:rsidP="005353E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</w:tbl>
    <w:p w14:paraId="4868B750" w14:textId="715A3B52" w:rsidR="008A5E2E" w:rsidRDefault="008A5E2E" w:rsidP="003F25BA">
      <w:pPr>
        <w:spacing w:line="400" w:lineRule="atLeast"/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Box's Test of Equality of Covariance Matrices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6"/>
        <w:gridCol w:w="637"/>
        <w:gridCol w:w="1777"/>
      </w:tblGrid>
      <w:tr w:rsidR="008A5E2E" w:rsidRPr="005353E2" w14:paraId="54EA20FC" w14:textId="77777777" w:rsidTr="005353E2">
        <w:trPr>
          <w:cantSplit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D4F5A" w14:textId="77777777" w:rsidR="008A5E2E" w:rsidRPr="005353E2" w:rsidRDefault="008A5E2E" w:rsidP="005353E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Log Determinants</w:t>
            </w:r>
          </w:p>
        </w:tc>
      </w:tr>
      <w:tr w:rsidR="008A5E2E" w:rsidRPr="005353E2" w14:paraId="0583890C" w14:textId="77777777" w:rsidTr="005353E2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0055F7" w14:textId="77777777" w:rsidR="008A5E2E" w:rsidRPr="005353E2" w:rsidRDefault="008A5E2E" w:rsidP="005353E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Group 1EA, 2ES, 3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EEA637" w14:textId="77777777" w:rsidR="008A5E2E" w:rsidRPr="005353E2" w:rsidRDefault="008A5E2E" w:rsidP="005353E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ank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6B82BE" w14:textId="77777777" w:rsidR="008A5E2E" w:rsidRPr="005353E2" w:rsidRDefault="008A5E2E" w:rsidP="005353E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og Determinant</w:t>
            </w:r>
          </w:p>
        </w:tc>
      </w:tr>
      <w:tr w:rsidR="008A5E2E" w:rsidRPr="005353E2" w14:paraId="7E7C524D" w14:textId="77777777" w:rsidTr="005353E2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2D328E" w14:textId="77777777" w:rsidR="008A5E2E" w:rsidRPr="005353E2" w:rsidRDefault="008A5E2E" w:rsidP="005353E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cuticle extrac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F936F8" w14:textId="77777777" w:rsidR="008A5E2E" w:rsidRPr="005353E2" w:rsidRDefault="008A5E2E" w:rsidP="005353E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BEA994" w14:textId="77777777" w:rsidR="008A5E2E" w:rsidRPr="005353E2" w:rsidRDefault="008A5E2E" w:rsidP="005353E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5.838</w:t>
            </w:r>
          </w:p>
        </w:tc>
      </w:tr>
      <w:tr w:rsidR="008A5E2E" w:rsidRPr="005353E2" w14:paraId="343A8C9E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6E5561" w14:textId="77777777" w:rsidR="008A5E2E" w:rsidRPr="005353E2" w:rsidRDefault="008A5E2E" w:rsidP="005353E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adult cuticle extrac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E1206" w14:textId="77777777" w:rsidR="008A5E2E" w:rsidRPr="005353E2" w:rsidRDefault="008A5E2E" w:rsidP="005353E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965B54" w14:textId="77777777" w:rsidR="008A5E2E" w:rsidRPr="005353E2" w:rsidRDefault="008A5E2E" w:rsidP="005353E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111</w:t>
            </w:r>
          </w:p>
        </w:tc>
      </w:tr>
      <w:tr w:rsidR="008A5E2E" w:rsidRPr="005353E2" w14:paraId="0368CD4F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3160D7" w14:textId="77777777" w:rsidR="008A5E2E" w:rsidRPr="005353E2" w:rsidRDefault="008A5E2E" w:rsidP="005353E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silk extrac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5CF0F9" w14:textId="77777777" w:rsidR="008A5E2E" w:rsidRPr="005353E2" w:rsidRDefault="008A5E2E" w:rsidP="005353E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954445" w14:textId="77777777" w:rsidR="008A5E2E" w:rsidRPr="005353E2" w:rsidRDefault="008A5E2E" w:rsidP="005353E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1.110</w:t>
            </w:r>
          </w:p>
        </w:tc>
      </w:tr>
      <w:tr w:rsidR="008A5E2E" w:rsidRPr="005353E2" w14:paraId="462786DF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98F2B0" w14:textId="77777777" w:rsidR="008A5E2E" w:rsidRPr="005353E2" w:rsidRDefault="008A5E2E" w:rsidP="005353E2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ooled within-group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A34379" w14:textId="77777777" w:rsidR="008A5E2E" w:rsidRPr="005353E2" w:rsidRDefault="008A5E2E" w:rsidP="005353E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6604442" w14:textId="77777777" w:rsidR="008A5E2E" w:rsidRPr="005353E2" w:rsidRDefault="008A5E2E" w:rsidP="005353E2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488</w:t>
            </w:r>
          </w:p>
        </w:tc>
      </w:tr>
    </w:tbl>
    <w:p w14:paraId="3434EFDF" w14:textId="011859D0" w:rsidR="005353E2" w:rsidRDefault="005353E2" w:rsidP="008A5E2E">
      <w:pPr>
        <w:rPr>
          <w:rFonts w:ascii="Arial" w:hAnsi="Arial" w:cs="Arial"/>
          <w:color w:val="010205"/>
          <w:sz w:val="18"/>
          <w:szCs w:val="18"/>
        </w:rPr>
      </w:pPr>
      <w:r>
        <w:rPr>
          <w:rFonts w:ascii="Arial" w:hAnsi="Arial" w:cs="Arial"/>
          <w:color w:val="010205"/>
          <w:sz w:val="18"/>
          <w:szCs w:val="18"/>
        </w:rPr>
        <w:t xml:space="preserve">                   </w:t>
      </w:r>
    </w:p>
    <w:p w14:paraId="756DEC41" w14:textId="39707664" w:rsidR="008A5E2E" w:rsidRDefault="005353E2" w:rsidP="005353E2">
      <w:pPr>
        <w:tabs>
          <w:tab w:val="center" w:pos="2582"/>
        </w:tabs>
        <w:rPr>
          <w:rFonts w:ascii="Arial" w:hAnsi="Arial" w:cs="Arial"/>
          <w:color w:val="010205"/>
          <w:sz w:val="18"/>
          <w:szCs w:val="18"/>
        </w:rPr>
      </w:pPr>
      <w:r>
        <w:rPr>
          <w:rFonts w:ascii="Arial" w:hAnsi="Arial" w:cs="Arial"/>
          <w:color w:val="010205"/>
          <w:sz w:val="18"/>
          <w:szCs w:val="18"/>
        </w:rPr>
        <w:tab/>
        <w:t xml:space="preserve"> </w:t>
      </w:r>
      <w:r>
        <w:rPr>
          <w:rFonts w:ascii="Arial" w:hAnsi="Arial" w:cs="Arial"/>
          <w:color w:val="010205"/>
          <w:sz w:val="18"/>
          <w:szCs w:val="18"/>
        </w:rPr>
        <w:br w:type="textWrapping" w:clear="all"/>
      </w:r>
    </w:p>
    <w:p w14:paraId="3B58DB2B" w14:textId="77777777" w:rsidR="008A5E2E" w:rsidRDefault="008A5E2E" w:rsidP="008A5E2E">
      <w:pPr>
        <w:rPr>
          <w:rFonts w:ascii="Arial" w:hAnsi="Arial" w:cs="Arial"/>
          <w:color w:val="010205"/>
          <w:sz w:val="18"/>
          <w:szCs w:val="18"/>
        </w:rPr>
      </w:pPr>
    </w:p>
    <w:p w14:paraId="4C515707" w14:textId="1F02F7C3" w:rsidR="005353E2" w:rsidRDefault="005353E2">
      <w:pPr>
        <w:rPr>
          <w:rFonts w:ascii="Times New Roman" w:hAnsi="Times New Roman" w:cs="Times New Roman"/>
          <w:sz w:val="24"/>
          <w:szCs w:val="24"/>
        </w:rPr>
      </w:pPr>
    </w:p>
    <w:p w14:paraId="4FE7A96A" w14:textId="77777777" w:rsidR="005353E2" w:rsidRDefault="005353E2">
      <w:pPr>
        <w:rPr>
          <w:rFonts w:ascii="Times New Roman" w:hAnsi="Times New Roman" w:cs="Times New Roman"/>
          <w:sz w:val="24"/>
          <w:szCs w:val="24"/>
        </w:rPr>
      </w:pPr>
    </w:p>
    <w:p w14:paraId="66CAE2E8" w14:textId="77777777" w:rsidR="008A5E2E" w:rsidRDefault="008A5E2E" w:rsidP="008A5E2E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lastRenderedPageBreak/>
        <w:t>Summary of Canonical Discriminant Function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0"/>
        <w:gridCol w:w="1593"/>
        <w:gridCol w:w="1526"/>
        <w:gridCol w:w="1520"/>
        <w:gridCol w:w="2257"/>
      </w:tblGrid>
      <w:tr w:rsidR="008A5E2E" w:rsidRPr="005353E2" w14:paraId="31E15193" w14:textId="77777777" w:rsidTr="005353E2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85C7F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Eigenvalues</w:t>
            </w:r>
          </w:p>
        </w:tc>
      </w:tr>
      <w:tr w:rsidR="008A5E2E" w:rsidRPr="005353E2" w14:paraId="68F7ACF1" w14:textId="77777777" w:rsidTr="005353E2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033B49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0632EB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igenvalu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DC1B37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% of Vari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0CEF82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umulative %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4D490A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anonical Correlation</w:t>
            </w:r>
          </w:p>
        </w:tc>
      </w:tr>
      <w:tr w:rsidR="008A5E2E" w:rsidRPr="005353E2" w14:paraId="6D28353C" w14:textId="77777777" w:rsidTr="005353E2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B28F1E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292526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480</w:t>
            </w: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8305F0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87930A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20D215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81</w:t>
            </w:r>
          </w:p>
        </w:tc>
      </w:tr>
      <w:tr w:rsidR="008A5E2E" w:rsidRPr="005353E2" w14:paraId="0BE90B44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8F352F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F8259E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48</w:t>
            </w: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C7D433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1246C0A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D51885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95</w:t>
            </w:r>
          </w:p>
        </w:tc>
      </w:tr>
      <w:tr w:rsidR="008A5E2E" w:rsidRPr="005353E2" w14:paraId="0EBFCBE9" w14:textId="77777777" w:rsidTr="005353E2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BDB7A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First 2 canonical discriminant functions were used in the analysis.</w:t>
            </w:r>
          </w:p>
        </w:tc>
      </w:tr>
      <w:tr w:rsidR="008A5E2E" w:rsidRPr="005353E2" w14:paraId="6C8A91F0" w14:textId="77777777" w:rsidTr="005353E2">
        <w:trPr>
          <w:cantSplit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A9608" w14:textId="592AD864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Wilks' Lambda</w:t>
            </w:r>
          </w:p>
        </w:tc>
      </w:tr>
      <w:tr w:rsidR="008A5E2E" w:rsidRPr="005353E2" w14:paraId="30E75665" w14:textId="77777777" w:rsidTr="005353E2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0D86A5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est of Function(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F3357D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lks' Lambda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57FC8A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8004FC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4C22FF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</w:tr>
      <w:tr w:rsidR="008A5E2E" w:rsidRPr="005353E2" w14:paraId="289864C4" w14:textId="77777777" w:rsidTr="005353E2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EA3EA7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 through 2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25DF6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4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BA9A5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8.75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F7DB69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A91507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0</w:t>
            </w:r>
          </w:p>
        </w:tc>
      </w:tr>
      <w:tr w:rsidR="008A5E2E" w:rsidRPr="005353E2" w14:paraId="627B69BC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5E8805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951955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F9B2EA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.2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A517719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252EDD9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5</w:t>
            </w:r>
          </w:p>
        </w:tc>
      </w:tr>
    </w:tbl>
    <w:p w14:paraId="254673E8" w14:textId="4A426559" w:rsidR="008D4584" w:rsidRDefault="008D4584"/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52"/>
        <w:gridCol w:w="801"/>
        <w:gridCol w:w="801"/>
      </w:tblGrid>
      <w:tr w:rsidR="008A5E2E" w:rsidRPr="005353E2" w14:paraId="4EEABB7C" w14:textId="77777777" w:rsidTr="005353E2">
        <w:trPr>
          <w:cantSplit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6AC40" w14:textId="54ADA958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Standardized Canonical Discriminant Function Coefficients</w:t>
            </w:r>
          </w:p>
        </w:tc>
      </w:tr>
      <w:tr w:rsidR="008A5E2E" w:rsidRPr="005353E2" w14:paraId="609B6ED1" w14:textId="77777777" w:rsidTr="005353E2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2772A5" w14:textId="77777777" w:rsidR="008A5E2E" w:rsidRPr="005353E2" w:rsidRDefault="008A5E2E" w:rsidP="00564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65DB50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unction</w:t>
            </w:r>
          </w:p>
        </w:tc>
      </w:tr>
      <w:tr w:rsidR="008A5E2E" w:rsidRPr="005353E2" w14:paraId="72568E32" w14:textId="77777777" w:rsidTr="005353E2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F73133" w14:textId="77777777" w:rsidR="008A5E2E" w:rsidRPr="005353E2" w:rsidRDefault="008A5E2E" w:rsidP="00564BD1">
            <w:pPr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27533C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B0F93D" w14:textId="77777777" w:rsidR="008A5E2E" w:rsidRPr="005353E2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</w:tr>
      <w:tr w:rsidR="008A5E2E" w:rsidRPr="005353E2" w14:paraId="7C207ECF" w14:textId="77777777" w:rsidTr="005353E2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9A09DF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1 for analysis 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9BE01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7AE7EE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8</w:t>
            </w:r>
          </w:p>
        </w:tc>
      </w:tr>
      <w:tr w:rsidR="008A5E2E" w:rsidRPr="005353E2" w14:paraId="1CA45764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ADB407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2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02883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7F1DBA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35</w:t>
            </w:r>
          </w:p>
        </w:tc>
      </w:tr>
      <w:tr w:rsidR="008A5E2E" w:rsidRPr="005353E2" w14:paraId="35FEA4F1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B963AE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3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31E792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8DB250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10</w:t>
            </w:r>
          </w:p>
        </w:tc>
      </w:tr>
      <w:tr w:rsidR="008A5E2E" w:rsidRPr="005353E2" w14:paraId="478D24C7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0A9163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4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842A8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A1E9A4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91</w:t>
            </w:r>
          </w:p>
        </w:tc>
      </w:tr>
      <w:tr w:rsidR="008A5E2E" w:rsidRPr="005353E2" w14:paraId="2B9FC1AF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C8B067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5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24052F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E7A488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15</w:t>
            </w:r>
          </w:p>
        </w:tc>
      </w:tr>
      <w:tr w:rsidR="008A5E2E" w:rsidRPr="005353E2" w14:paraId="49D6946B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D62CF8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6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7EA20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2DCB20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9</w:t>
            </w:r>
          </w:p>
        </w:tc>
      </w:tr>
      <w:tr w:rsidR="008A5E2E" w:rsidRPr="005353E2" w14:paraId="328EF136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08A835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7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9E335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FE1596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05</w:t>
            </w:r>
          </w:p>
        </w:tc>
      </w:tr>
      <w:tr w:rsidR="008A5E2E" w:rsidRPr="005353E2" w14:paraId="4C5186CC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C876AA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8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7D2DA1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4C331B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71</w:t>
            </w:r>
          </w:p>
        </w:tc>
      </w:tr>
      <w:tr w:rsidR="008A5E2E" w:rsidRPr="005353E2" w14:paraId="329027BF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AD20D7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9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1C50E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8161C2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7</w:t>
            </w:r>
          </w:p>
        </w:tc>
      </w:tr>
      <w:tr w:rsidR="008A5E2E" w:rsidRPr="005353E2" w14:paraId="3C982454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5193D1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REGR factor </w:t>
            </w:r>
            <w:proofErr w:type="gramStart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core  10</w:t>
            </w:r>
            <w:proofErr w:type="gramEnd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A09310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36BA5C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</w:tr>
      <w:tr w:rsidR="008A5E2E" w:rsidRPr="005353E2" w14:paraId="0DE79E28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B67A3E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REGR factor </w:t>
            </w:r>
            <w:proofErr w:type="gramStart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core  11</w:t>
            </w:r>
            <w:proofErr w:type="gramEnd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C5A30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9CD016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1</w:t>
            </w:r>
          </w:p>
        </w:tc>
      </w:tr>
      <w:tr w:rsidR="008A5E2E" w:rsidRPr="005353E2" w14:paraId="233E9BFE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AB26EC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REGR factor </w:t>
            </w:r>
            <w:proofErr w:type="gramStart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core  12</w:t>
            </w:r>
            <w:proofErr w:type="gramEnd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0DCAB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1E30AF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8</w:t>
            </w:r>
          </w:p>
        </w:tc>
      </w:tr>
      <w:tr w:rsidR="008A5E2E" w:rsidRPr="005353E2" w14:paraId="1D912F45" w14:textId="77777777" w:rsidTr="005353E2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F320C3" w14:textId="77777777" w:rsidR="008A5E2E" w:rsidRPr="005353E2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REGR factor </w:t>
            </w:r>
            <w:proofErr w:type="gramStart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core  13</w:t>
            </w:r>
            <w:proofErr w:type="gramEnd"/>
            <w:r w:rsidRPr="005353E2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13CA93E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F355F2D" w14:textId="77777777" w:rsidR="008A5E2E" w:rsidRPr="005353E2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353E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1</w:t>
            </w:r>
          </w:p>
        </w:tc>
      </w:tr>
    </w:tbl>
    <w:p w14:paraId="585C3042" w14:textId="7036E13E" w:rsidR="008A5E2E" w:rsidRDefault="008A5E2E" w:rsidP="008A5E2E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7E066218" w14:textId="50CBF73F" w:rsidR="008A5E2E" w:rsidRDefault="008A5E2E" w:rsidP="008A5E2E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Classification Statistic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60"/>
        <w:gridCol w:w="2023"/>
        <w:gridCol w:w="2366"/>
        <w:gridCol w:w="1730"/>
      </w:tblGrid>
      <w:tr w:rsidR="008A5E2E" w:rsidRPr="00E97D26" w14:paraId="1C38886F" w14:textId="77777777" w:rsidTr="00E97D26">
        <w:trPr>
          <w:cantSplit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23282" w14:textId="77777777" w:rsidR="008A5E2E" w:rsidRPr="00E97D26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Classification Function Coefficients</w:t>
            </w:r>
          </w:p>
        </w:tc>
      </w:tr>
      <w:tr w:rsidR="008A5E2E" w:rsidRPr="00E97D26" w14:paraId="29D32848" w14:textId="77777777" w:rsidTr="00E97D26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D6D0AF" w14:textId="77777777" w:rsidR="008A5E2E" w:rsidRPr="00E97D26" w:rsidRDefault="008A5E2E" w:rsidP="00564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10928E" w14:textId="77777777" w:rsidR="008A5E2E" w:rsidRPr="00E97D26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Group 1EA, 2ES, 3SA</w:t>
            </w:r>
          </w:p>
        </w:tc>
      </w:tr>
      <w:tr w:rsidR="008A5E2E" w:rsidRPr="00E97D26" w14:paraId="7A0E3AEA" w14:textId="77777777" w:rsidTr="00E97D26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D0BB4" w14:textId="77777777" w:rsidR="008A5E2E" w:rsidRPr="00E97D26" w:rsidRDefault="008A5E2E" w:rsidP="00564BD1">
            <w:pPr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76BF0D" w14:textId="77777777" w:rsidR="008A5E2E" w:rsidRPr="00E97D26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cuticle extrac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8C1436" w14:textId="77777777" w:rsidR="008A5E2E" w:rsidRPr="00E97D26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adult cuticle extrac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F04831" w14:textId="77777777" w:rsidR="008A5E2E" w:rsidRPr="00E97D26" w:rsidRDefault="008A5E2E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silk extract</w:t>
            </w:r>
          </w:p>
        </w:tc>
      </w:tr>
      <w:tr w:rsidR="008A5E2E" w:rsidRPr="00E97D26" w14:paraId="7BFAB8A4" w14:textId="77777777" w:rsidTr="00E97D26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F72F47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1 for analysis 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D828C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9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E600D6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0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BAF2A1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47</w:t>
            </w:r>
          </w:p>
        </w:tc>
      </w:tr>
      <w:tr w:rsidR="008A5E2E" w:rsidRPr="00E97D26" w14:paraId="7D08D690" w14:textId="77777777" w:rsidTr="00E97D26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8A6796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2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B4C793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92353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AD0797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995</w:t>
            </w:r>
          </w:p>
        </w:tc>
      </w:tr>
      <w:tr w:rsidR="008A5E2E" w:rsidRPr="00E97D26" w14:paraId="6FEADED8" w14:textId="77777777" w:rsidTr="00E97D26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1C40AE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3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EA427A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053868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51D1D0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17</w:t>
            </w:r>
          </w:p>
        </w:tc>
      </w:tr>
      <w:tr w:rsidR="008A5E2E" w:rsidRPr="00E97D26" w14:paraId="1FEE1BFC" w14:textId="77777777" w:rsidTr="00E97D26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73ECD9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4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51F55C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3E8A8F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567C5E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685</w:t>
            </w:r>
          </w:p>
        </w:tc>
      </w:tr>
      <w:tr w:rsidR="008A5E2E" w:rsidRPr="00E97D26" w14:paraId="77468338" w14:textId="77777777" w:rsidTr="00E97D26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B4535D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5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ECED4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81961F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4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690DE3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41</w:t>
            </w:r>
          </w:p>
        </w:tc>
      </w:tr>
      <w:tr w:rsidR="008A5E2E" w:rsidRPr="00E97D26" w14:paraId="0161E5B3" w14:textId="77777777" w:rsidTr="00E97D26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24FFAA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6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11492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6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2EE986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C19445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26</w:t>
            </w:r>
          </w:p>
        </w:tc>
      </w:tr>
      <w:tr w:rsidR="008A5E2E" w:rsidRPr="00E97D26" w14:paraId="28B78000" w14:textId="77777777" w:rsidTr="00E97D26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B5B435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7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F273B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20B67A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050C59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798</w:t>
            </w:r>
          </w:p>
        </w:tc>
      </w:tr>
      <w:tr w:rsidR="008A5E2E" w:rsidRPr="00E97D26" w14:paraId="46C96C0A" w14:textId="77777777" w:rsidTr="00E97D26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B641A4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8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0E88D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E636FF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D8C34E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782</w:t>
            </w:r>
          </w:p>
        </w:tc>
      </w:tr>
      <w:tr w:rsidR="008A5E2E" w:rsidRPr="00E97D26" w14:paraId="44ACBCF8" w14:textId="77777777" w:rsidTr="00E97D26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429A45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REGR factor score   9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50C59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57B6E2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0FBC04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86</w:t>
            </w:r>
          </w:p>
        </w:tc>
      </w:tr>
      <w:tr w:rsidR="008A5E2E" w:rsidRPr="00E97D26" w14:paraId="195C0757" w14:textId="77777777" w:rsidTr="00E97D26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DA55EE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REGR factor </w:t>
            </w:r>
            <w:proofErr w:type="gramStart"/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core  10</w:t>
            </w:r>
            <w:proofErr w:type="gramEnd"/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1F4B27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9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92D9C7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B9937C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187</w:t>
            </w:r>
          </w:p>
        </w:tc>
      </w:tr>
      <w:tr w:rsidR="008A5E2E" w:rsidRPr="00E97D26" w14:paraId="568FD5B5" w14:textId="77777777" w:rsidTr="00E97D26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261DA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REGR factor </w:t>
            </w:r>
            <w:proofErr w:type="gramStart"/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core  11</w:t>
            </w:r>
            <w:proofErr w:type="gramEnd"/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0F2D0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FF0E6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399181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19</w:t>
            </w:r>
          </w:p>
        </w:tc>
      </w:tr>
      <w:tr w:rsidR="008A5E2E" w:rsidRPr="00E97D26" w14:paraId="0E45A222" w14:textId="77777777" w:rsidTr="00E97D26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066468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REGR factor </w:t>
            </w:r>
            <w:proofErr w:type="gramStart"/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core  12</w:t>
            </w:r>
            <w:proofErr w:type="gramEnd"/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6D9F2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415E4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68CB22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34</w:t>
            </w:r>
          </w:p>
        </w:tc>
      </w:tr>
      <w:tr w:rsidR="008A5E2E" w:rsidRPr="00E97D26" w14:paraId="4A04732C" w14:textId="77777777" w:rsidTr="00E97D26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69B078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REGR factor </w:t>
            </w:r>
            <w:proofErr w:type="gramStart"/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core  13</w:t>
            </w:r>
            <w:proofErr w:type="gramEnd"/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for analysis 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A3B554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000CD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DB9588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619</w:t>
            </w:r>
          </w:p>
        </w:tc>
      </w:tr>
      <w:tr w:rsidR="008A5E2E" w:rsidRPr="00E97D26" w14:paraId="59D27011" w14:textId="77777777" w:rsidTr="00E97D26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C34710" w14:textId="77777777" w:rsidR="008A5E2E" w:rsidRPr="00E97D26" w:rsidRDefault="008A5E2E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89EFC2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6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BF88C5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6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DEEB63F" w14:textId="77777777" w:rsidR="008A5E2E" w:rsidRPr="00E97D26" w:rsidRDefault="008A5E2E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3.969</w:t>
            </w:r>
          </w:p>
        </w:tc>
      </w:tr>
    </w:tbl>
    <w:p w14:paraId="79222C91" w14:textId="77777777" w:rsidR="008A5E2E" w:rsidRDefault="008A5E2E" w:rsidP="008A5E2E">
      <w:pPr>
        <w:rPr>
          <w:rFonts w:ascii="Arial" w:hAnsi="Arial" w:cs="Arial"/>
          <w:color w:val="010205"/>
          <w:sz w:val="18"/>
          <w:szCs w:val="18"/>
        </w:rPr>
      </w:pPr>
    </w:p>
    <w:p w14:paraId="68CC40EC" w14:textId="77777777" w:rsidR="00E97D26" w:rsidRDefault="00E97D26">
      <w:pPr>
        <w:rPr>
          <w:rFonts w:ascii="Times New Roman" w:hAnsi="Times New Roman" w:cs="Times New Roman"/>
          <w:sz w:val="24"/>
          <w:szCs w:val="24"/>
        </w:rPr>
      </w:pPr>
    </w:p>
    <w:p w14:paraId="7D377178" w14:textId="77777777" w:rsidR="00E97D26" w:rsidRDefault="00E97D26">
      <w:pPr>
        <w:rPr>
          <w:rFonts w:ascii="Times New Roman" w:hAnsi="Times New Roman" w:cs="Times New Roman"/>
          <w:sz w:val="24"/>
          <w:szCs w:val="24"/>
        </w:rPr>
      </w:pPr>
    </w:p>
    <w:p w14:paraId="1ABAA1D8" w14:textId="77777777" w:rsidR="00E97D26" w:rsidRDefault="00E97D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C0EE3E" w14:textId="12344216" w:rsidR="00E97D26" w:rsidRPr="0091765F" w:rsidRDefault="00E97D26" w:rsidP="0091765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1765F">
        <w:rPr>
          <w:rFonts w:ascii="Times New Roman" w:hAnsi="Times New Roman" w:cs="Times New Roman"/>
          <w:b/>
          <w:bCs/>
          <w:sz w:val="24"/>
          <w:szCs w:val="24"/>
        </w:rPr>
        <w:lastRenderedPageBreak/>
        <w:t>Classification result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2"/>
        <w:gridCol w:w="707"/>
        <w:gridCol w:w="2156"/>
        <w:gridCol w:w="1856"/>
        <w:gridCol w:w="2176"/>
        <w:gridCol w:w="1603"/>
      </w:tblGrid>
      <w:tr w:rsidR="00E97D26" w:rsidRPr="00E97D26" w14:paraId="007AA580" w14:textId="77777777" w:rsidTr="00E97D26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820CC" w14:textId="77777777" w:rsidR="00E97D26" w:rsidRPr="00E97D26" w:rsidRDefault="00E97D26" w:rsidP="00564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EE283" w14:textId="77777777" w:rsidR="00E97D26" w:rsidRPr="00E97D26" w:rsidRDefault="00E97D26" w:rsidP="00564B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4A278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Group 1EA, 2ES, 3S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499821" w14:textId="77777777" w:rsidR="00E97D26" w:rsidRPr="00E97D26" w:rsidRDefault="00E97D26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edicted Group Membership</w:t>
            </w:r>
          </w:p>
        </w:tc>
      </w:tr>
      <w:tr w:rsidR="00E97D26" w:rsidRPr="00E97D26" w14:paraId="7D3B3F2F" w14:textId="77777777" w:rsidTr="00E97D26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BBDEB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1D6D6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B957F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E32D75" w14:textId="77777777" w:rsidR="00E97D26" w:rsidRPr="00E97D26" w:rsidRDefault="00E97D26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cuticle extrac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53D950" w14:textId="77777777" w:rsidR="00E97D26" w:rsidRPr="00E97D26" w:rsidRDefault="00E97D26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adult cuticle extrac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C4BCFC" w14:textId="77777777" w:rsidR="00E97D26" w:rsidRPr="00E97D26" w:rsidRDefault="00E97D26" w:rsidP="00564BD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silk extract</w:t>
            </w:r>
          </w:p>
        </w:tc>
      </w:tr>
      <w:tr w:rsidR="00E97D26" w:rsidRPr="00E97D26" w14:paraId="6E0B2A22" w14:textId="77777777" w:rsidTr="00E97D26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F3E73C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Original</w:t>
            </w: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BFAC33B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20B7DA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cuticle extrac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83A0522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3A225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D05982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</w:tr>
      <w:tr w:rsidR="00E97D26" w:rsidRPr="00E97D26" w14:paraId="2D881808" w14:textId="77777777" w:rsidTr="00E97D26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5C5EFA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B463C8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64A3A7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adult cuticle extrac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9E7401F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3A1E1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B60C8E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E97D26" w:rsidRPr="00E97D26" w14:paraId="13E1C844" w14:textId="77777777" w:rsidTr="00E97D26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0EAF04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5D0A91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6B158C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silk extrac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7E267086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B7CEA0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7E9309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</w:tr>
      <w:tr w:rsidR="00E97D26" w:rsidRPr="00E97D26" w14:paraId="1136F237" w14:textId="77777777" w:rsidTr="00E97D26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CCA760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3E0370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16B94E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cuticle extrac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9CFA21A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8AA532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F062A0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6</w:t>
            </w:r>
          </w:p>
        </w:tc>
      </w:tr>
      <w:tr w:rsidR="00E97D26" w:rsidRPr="00E97D26" w14:paraId="53F6768B" w14:textId="77777777" w:rsidTr="00E97D26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F6DFCE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F4A1AD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EB3A66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adult cuticle extrac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22C18A5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A579E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.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C034E6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</w:p>
        </w:tc>
      </w:tr>
      <w:tr w:rsidR="00E97D26" w:rsidRPr="00E97D26" w14:paraId="0B1ACF77" w14:textId="77777777" w:rsidTr="00E97D26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2E9148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884860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4D872F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silk extrac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3647D6AA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.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030142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7544872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0</w:t>
            </w:r>
          </w:p>
        </w:tc>
      </w:tr>
      <w:tr w:rsidR="00E97D26" w:rsidRPr="00E97D26" w14:paraId="21E2D464" w14:textId="77777777" w:rsidTr="00E97D26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95B51D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ross-</w:t>
            </w:r>
            <w:proofErr w:type="spellStart"/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lidated</w:t>
            </w: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51EBCE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D0289D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cuticle extrac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9B2BC5D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137DD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F911B2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</w:tr>
      <w:tr w:rsidR="00E97D26" w:rsidRPr="00E97D26" w14:paraId="3E5C3D78" w14:textId="77777777" w:rsidTr="00E97D26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FACDF5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BBEA5F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1B2B75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adult cuticle extrac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A5F0563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5E97A9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ECE911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E97D26" w:rsidRPr="00E97D26" w14:paraId="4A423FCC" w14:textId="77777777" w:rsidTr="00E97D26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AEF06B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4A322F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73EB8C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silk extrac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02035B9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B9C834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8427677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</w:t>
            </w:r>
          </w:p>
        </w:tc>
      </w:tr>
      <w:tr w:rsidR="00E97D26" w:rsidRPr="00E97D26" w14:paraId="656AECF4" w14:textId="77777777" w:rsidTr="00E97D26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965431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28C8E6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AFE503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cuticle extrac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5F18C8A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8.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A96BEB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.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9DCB6C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2</w:t>
            </w:r>
          </w:p>
        </w:tc>
      </w:tr>
      <w:tr w:rsidR="00E97D26" w:rsidRPr="00E97D26" w14:paraId="4DA33457" w14:textId="77777777" w:rsidTr="00E97D26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114919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2E129B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8CABF0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adult cuticle extrac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5ACD1C1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F7C277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EC118A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</w:t>
            </w:r>
          </w:p>
        </w:tc>
      </w:tr>
      <w:tr w:rsidR="00E97D26" w:rsidRPr="00E97D26" w14:paraId="3FA38597" w14:textId="77777777" w:rsidTr="00E97D26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1BB949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9FEA88" w14:textId="77777777" w:rsidR="00E97D26" w:rsidRPr="00E97D26" w:rsidRDefault="00E97D26" w:rsidP="00564BD1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F5220C" w14:textId="77777777" w:rsidR="00E97D26" w:rsidRPr="00E97D26" w:rsidRDefault="00E97D26" w:rsidP="00564BD1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ult silk extrac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327FA82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.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C20007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087EC3B" w14:textId="77777777" w:rsidR="00E97D26" w:rsidRPr="00E97D26" w:rsidRDefault="00E97D26" w:rsidP="00564BD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E97D2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.0</w:t>
            </w:r>
          </w:p>
        </w:tc>
      </w:tr>
    </w:tbl>
    <w:p w14:paraId="7F48B7C3" w14:textId="77777777" w:rsidR="008A5E2E" w:rsidRDefault="008A5E2E" w:rsidP="008A5E2E">
      <w:pPr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23BE9FBD" w14:textId="77777777" w:rsidR="008A5E2E" w:rsidRPr="001B694D" w:rsidRDefault="008A5E2E" w:rsidP="008A5E2E"/>
    <w:p w14:paraId="5F811562" w14:textId="77777777" w:rsidR="008A5E2E" w:rsidRPr="0055499A" w:rsidRDefault="008A5E2E" w:rsidP="004B600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A5E2E" w:rsidRPr="0055499A" w:rsidSect="00E445F9">
      <w:pgSz w:w="12240" w:h="15840"/>
      <w:pgMar w:top="1060" w:right="1060" w:bottom="1060" w:left="106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3696B" w14:textId="77777777" w:rsidR="00B06C5B" w:rsidRDefault="00B06C5B" w:rsidP="00213DFD">
      <w:pPr>
        <w:spacing w:after="0" w:line="240" w:lineRule="auto"/>
      </w:pPr>
      <w:r>
        <w:separator/>
      </w:r>
    </w:p>
  </w:endnote>
  <w:endnote w:type="continuationSeparator" w:id="0">
    <w:p w14:paraId="754C6058" w14:textId="77777777" w:rsidR="00B06C5B" w:rsidRDefault="00B06C5B" w:rsidP="00213D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BEF42" w14:textId="77777777" w:rsidR="00B06C5B" w:rsidRDefault="00B06C5B" w:rsidP="00213DFD">
      <w:pPr>
        <w:spacing w:after="0" w:line="240" w:lineRule="auto"/>
      </w:pPr>
      <w:r>
        <w:separator/>
      </w:r>
    </w:p>
  </w:footnote>
  <w:footnote w:type="continuationSeparator" w:id="0">
    <w:p w14:paraId="1B38E585" w14:textId="77777777" w:rsidR="00B06C5B" w:rsidRDefault="00B06C5B" w:rsidP="00213DF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i Fischer">
    <w15:presenceInfo w15:providerId="Windows Live" w15:userId="180070fb93d63b04"/>
  </w15:person>
  <w15:person w15:author="GU">
    <w15:presenceInfo w15:providerId="None" w15:userId="GU"/>
  </w15:person>
  <w15:person w15:author="Manfred Ayasse">
    <w15:presenceInfo w15:providerId="Windows Live" w15:userId="fac5bb669a0c24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2MrE0NTU1MjIyNzFR0lEKTi0uzszPAykwNK4FAO8EstQtAAAA"/>
  </w:docVars>
  <w:rsids>
    <w:rsidRoot w:val="00E97028"/>
    <w:rsid w:val="0001004E"/>
    <w:rsid w:val="00084EF9"/>
    <w:rsid w:val="001011ED"/>
    <w:rsid w:val="00107597"/>
    <w:rsid w:val="001546FB"/>
    <w:rsid w:val="001C0F1C"/>
    <w:rsid w:val="001F1B8D"/>
    <w:rsid w:val="00213DFD"/>
    <w:rsid w:val="00240E9C"/>
    <w:rsid w:val="00260050"/>
    <w:rsid w:val="00281C1D"/>
    <w:rsid w:val="002F4056"/>
    <w:rsid w:val="00381625"/>
    <w:rsid w:val="003C3AB3"/>
    <w:rsid w:val="003F25BA"/>
    <w:rsid w:val="004344B1"/>
    <w:rsid w:val="004A2591"/>
    <w:rsid w:val="004B600A"/>
    <w:rsid w:val="004B7232"/>
    <w:rsid w:val="004E1FE9"/>
    <w:rsid w:val="005353E2"/>
    <w:rsid w:val="0055499A"/>
    <w:rsid w:val="00563C77"/>
    <w:rsid w:val="00564BD1"/>
    <w:rsid w:val="0058217B"/>
    <w:rsid w:val="005A1D29"/>
    <w:rsid w:val="006178CE"/>
    <w:rsid w:val="00635401"/>
    <w:rsid w:val="00655112"/>
    <w:rsid w:val="006B1880"/>
    <w:rsid w:val="006B6D40"/>
    <w:rsid w:val="007644CB"/>
    <w:rsid w:val="007672B3"/>
    <w:rsid w:val="007B15FD"/>
    <w:rsid w:val="008170C5"/>
    <w:rsid w:val="008A5E2E"/>
    <w:rsid w:val="008D4584"/>
    <w:rsid w:val="00902561"/>
    <w:rsid w:val="00907DC0"/>
    <w:rsid w:val="0091765F"/>
    <w:rsid w:val="00925540"/>
    <w:rsid w:val="00932E3B"/>
    <w:rsid w:val="00975522"/>
    <w:rsid w:val="00981AB3"/>
    <w:rsid w:val="00996952"/>
    <w:rsid w:val="009A3B7E"/>
    <w:rsid w:val="00A06B2B"/>
    <w:rsid w:val="00A97A65"/>
    <w:rsid w:val="00AC3A3F"/>
    <w:rsid w:val="00AD04C0"/>
    <w:rsid w:val="00AD1647"/>
    <w:rsid w:val="00AD1C24"/>
    <w:rsid w:val="00B06C5B"/>
    <w:rsid w:val="00B14DF2"/>
    <w:rsid w:val="00B1743B"/>
    <w:rsid w:val="00B26702"/>
    <w:rsid w:val="00B57DC8"/>
    <w:rsid w:val="00BF1921"/>
    <w:rsid w:val="00C52A0D"/>
    <w:rsid w:val="00C75880"/>
    <w:rsid w:val="00C95D92"/>
    <w:rsid w:val="00CA4A09"/>
    <w:rsid w:val="00CC1A2F"/>
    <w:rsid w:val="00D906CB"/>
    <w:rsid w:val="00E12DAE"/>
    <w:rsid w:val="00E35649"/>
    <w:rsid w:val="00E445F9"/>
    <w:rsid w:val="00E97028"/>
    <w:rsid w:val="00E97D26"/>
    <w:rsid w:val="00EA6E41"/>
    <w:rsid w:val="00EE40B2"/>
    <w:rsid w:val="00F04E62"/>
    <w:rsid w:val="00F93556"/>
    <w:rsid w:val="00F976D2"/>
    <w:rsid w:val="00FC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79E55"/>
  <w15:chartTrackingRefBased/>
  <w15:docId w15:val="{40917204-930B-4618-BF00-28A894220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5E2E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EastAsia" w:hAnsi="Courier New" w:cs="Courier New"/>
      <w:b/>
      <w:bCs/>
      <w:color w:val="000000"/>
      <w:sz w:val="32"/>
      <w:szCs w:val="32"/>
      <w:lang w:eastAsia="en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A5E2E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eastAsia="en-C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A5E2E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EastAsia" w:hAnsi="Courier New" w:cs="Courier New"/>
      <w:b/>
      <w:bCs/>
      <w:color w:val="000000"/>
      <w:sz w:val="26"/>
      <w:szCs w:val="2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1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A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A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A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A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A2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13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D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DFD"/>
  </w:style>
  <w:style w:type="paragraph" w:styleId="Footer">
    <w:name w:val="footer"/>
    <w:basedOn w:val="Normal"/>
    <w:link w:val="FooterChar"/>
    <w:uiPriority w:val="99"/>
    <w:unhideWhenUsed/>
    <w:rsid w:val="00213D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DFD"/>
  </w:style>
  <w:style w:type="character" w:customStyle="1" w:styleId="Heading1Char">
    <w:name w:val="Heading 1 Char"/>
    <w:basedOn w:val="DefaultParagraphFont"/>
    <w:link w:val="Heading1"/>
    <w:uiPriority w:val="9"/>
    <w:rsid w:val="008A5E2E"/>
    <w:rPr>
      <w:rFonts w:ascii="Courier New" w:eastAsiaTheme="minorEastAsia" w:hAnsi="Courier New" w:cs="Courier New"/>
      <w:b/>
      <w:bCs/>
      <w:color w:val="000000"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uiPriority w:val="99"/>
    <w:rsid w:val="008A5E2E"/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uiPriority w:val="99"/>
    <w:rsid w:val="008A5E2E"/>
    <w:rPr>
      <w:rFonts w:ascii="Courier New" w:eastAsiaTheme="minorEastAsia" w:hAnsi="Courier New" w:cs="Courier New"/>
      <w:b/>
      <w:bCs/>
      <w:color w:val="000000"/>
      <w:sz w:val="26"/>
      <w:szCs w:val="2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9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2447E-2E5E-46C6-8EBE-CCC3FBFCE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1539</Words>
  <Characters>8777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Fischer</dc:creator>
  <cp:keywords/>
  <dc:description/>
  <cp:lastModifiedBy>Andreas Fischer</cp:lastModifiedBy>
  <cp:revision>16</cp:revision>
  <dcterms:created xsi:type="dcterms:W3CDTF">2021-05-14T13:55:00Z</dcterms:created>
  <dcterms:modified xsi:type="dcterms:W3CDTF">2021-05-18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csl.mendeley.com/styles/453770701/springer-AFischer-2</vt:lpwstr>
  </property>
  <property fmtid="{D5CDD505-2E9C-101B-9397-08002B2CF9AE}" pid="21" name="Mendeley Recent Style Name 9_1">
    <vt:lpwstr>Springer - Basic (author-date) - Andreas Fischer</vt:lpwstr>
  </property>
</Properties>
</file>